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286"/>
        <w:gridCol w:w="286"/>
        <w:gridCol w:w="286"/>
        <w:gridCol w:w="286"/>
        <w:gridCol w:w="286"/>
        <w:gridCol w:w="286"/>
        <w:gridCol w:w="286"/>
        <w:gridCol w:w="286"/>
        <w:gridCol w:w="286"/>
        <w:gridCol w:w="290"/>
        <w:gridCol w:w="286"/>
        <w:gridCol w:w="286"/>
        <w:gridCol w:w="286"/>
        <w:gridCol w:w="286"/>
        <w:gridCol w:w="286"/>
        <w:gridCol w:w="286"/>
        <w:gridCol w:w="286"/>
        <w:gridCol w:w="286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</w:tblGrid>
      <w:tr w:rsidR="00F05C09" w:rsidRPr="00A5709F" w14:paraId="353F2DF3" w14:textId="77777777" w:rsidTr="009371F6">
        <w:trPr>
          <w:trHeight w:val="284"/>
        </w:trPr>
        <w:tc>
          <w:tcPr>
            <w:tcW w:w="13996" w:type="dxa"/>
            <w:gridSpan w:val="4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14:paraId="39741465" w14:textId="77777777" w:rsidR="00F05C09" w:rsidRPr="00A5709F" w:rsidRDefault="00F05C09" w:rsidP="00A5709F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pt-PT"/>
                <w14:ligatures w14:val="none"/>
              </w:rPr>
            </w:pPr>
            <w:r w:rsidRPr="00A5709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pt-PT"/>
                <w14:ligatures w14:val="none"/>
              </w:rPr>
              <w:t>Mechanical Sensitivity</w:t>
            </w:r>
          </w:p>
        </w:tc>
      </w:tr>
      <w:tr w:rsidR="000519C5" w:rsidRPr="00A5709F" w14:paraId="11DAEBA3" w14:textId="77777777" w:rsidTr="009371F6">
        <w:trPr>
          <w:trHeight w:val="272"/>
        </w:trPr>
        <w:tc>
          <w:tcPr>
            <w:tcW w:w="23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ED7EF"/>
            <w:noWrap/>
            <w:vAlign w:val="center"/>
            <w:hideMark/>
          </w:tcPr>
          <w:p w14:paraId="53D29326" w14:textId="286AB082" w:rsidR="000519C5" w:rsidRPr="00A5709F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pt-PT"/>
                <w14:ligatures w14:val="none"/>
              </w:rPr>
            </w:pPr>
            <w:r w:rsidRPr="00A5709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REF</w:t>
            </w:r>
          </w:p>
        </w:tc>
        <w:tc>
          <w:tcPr>
            <w:tcW w:w="2236" w:type="dxa"/>
            <w:gridSpan w:val="9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640AC5" w14:textId="77777777" w:rsidR="000519C5" w:rsidRPr="00A5709F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pt-PT"/>
                <w14:ligatures w14:val="none"/>
              </w:rPr>
            </w:pPr>
            <w:r w:rsidRPr="00A5709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pt-PT"/>
                <w14:ligatures w14:val="none"/>
              </w:rPr>
              <w:t>Von Frey test</w:t>
            </w:r>
          </w:p>
        </w:tc>
        <w:tc>
          <w:tcPr>
            <w:tcW w:w="258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000000" w:fill="C6E0B4"/>
            <w:noWrap/>
            <w:vAlign w:val="center"/>
            <w:hideMark/>
          </w:tcPr>
          <w:p w14:paraId="28FE0BF9" w14:textId="77777777" w:rsidR="000519C5" w:rsidRPr="00A5709F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</w:pPr>
            <w:r w:rsidRPr="00A5709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val="en-US" w:eastAsia="pt-PT"/>
                <w14:ligatures w14:val="none"/>
              </w:rPr>
              <w:t>Randall-Selitto or Paw pressure test</w:t>
            </w:r>
          </w:p>
        </w:tc>
        <w:tc>
          <w:tcPr>
            <w:tcW w:w="2383" w:type="dxa"/>
            <w:gridSpan w:val="9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1E1238" w14:textId="4053CCAA" w:rsidR="000519C5" w:rsidRPr="00A5709F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pt-PT"/>
                <w14:ligatures w14:val="none"/>
              </w:rPr>
            </w:pPr>
            <w:r w:rsidRPr="00A5709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pt-PT"/>
                <w14:ligatures w14:val="none"/>
              </w:rPr>
              <w:t>Dynamic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pt-PT"/>
                <w14:ligatures w14:val="none"/>
              </w:rPr>
              <w:t xml:space="preserve"> </w:t>
            </w:r>
            <w:r w:rsidRPr="00A5709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pt-PT"/>
                <w14:ligatures w14:val="none"/>
              </w:rPr>
              <w:t>Plantar Aesthesiometer</w:t>
            </w:r>
          </w:p>
        </w:tc>
        <w:tc>
          <w:tcPr>
            <w:tcW w:w="223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C6E0B4"/>
            <w:noWrap/>
            <w:vAlign w:val="center"/>
            <w:hideMark/>
          </w:tcPr>
          <w:p w14:paraId="5DADC21D" w14:textId="77777777" w:rsidR="000519C5" w:rsidRPr="00A5709F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pt-PT"/>
                <w14:ligatures w14:val="none"/>
              </w:rPr>
            </w:pPr>
            <w:r w:rsidRPr="00A5709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pt-PT"/>
                <w14:ligatures w14:val="none"/>
              </w:rPr>
              <w:t>Pin Prick test</w:t>
            </w:r>
          </w:p>
        </w:tc>
        <w:tc>
          <w:tcPr>
            <w:tcW w:w="222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CAF38" w14:textId="77777777" w:rsidR="000519C5" w:rsidRPr="00A5709F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pt-PT"/>
                <w14:ligatures w14:val="none"/>
              </w:rPr>
            </w:pPr>
            <w:r w:rsidRPr="00A5709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pt-PT"/>
                <w14:ligatures w14:val="none"/>
              </w:rPr>
              <w:t>Tail pinch</w:t>
            </w:r>
          </w:p>
        </w:tc>
      </w:tr>
      <w:tr w:rsidR="000519C5" w:rsidRPr="00A5709F" w14:paraId="549EF6C6" w14:textId="77777777" w:rsidTr="009371F6">
        <w:trPr>
          <w:trHeight w:val="249"/>
        </w:trPr>
        <w:tc>
          <w:tcPr>
            <w:tcW w:w="23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ED7EF"/>
            <w:noWrap/>
            <w:vAlign w:val="center"/>
            <w:hideMark/>
          </w:tcPr>
          <w:p w14:paraId="168E7C19" w14:textId="6E936A87" w:rsidR="000519C5" w:rsidRPr="00A5709F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812D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BL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A118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1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F867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2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435D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3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063F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4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9951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5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B122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6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572A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7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E317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8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B45C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BL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0070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1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D2C8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2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1381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3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1554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4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0CB5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5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69BF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6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DB719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7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63DCE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8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EE43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BL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65CB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1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F456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2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6E0B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3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7DEE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4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D673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5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BC16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6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18EAD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7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B7842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8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6E05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BL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7AD2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1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D5A7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2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622E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3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3184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4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4E47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5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AB8B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6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EE4B6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7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905A4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8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3128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BL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976E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1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573D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2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97CD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3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68BE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4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0FA0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5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355B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6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3C1CB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7</w:t>
            </w:r>
          </w:p>
        </w:tc>
        <w:tc>
          <w:tcPr>
            <w:tcW w:w="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E6B81" w14:textId="77777777" w:rsidR="000519C5" w:rsidRPr="009371F6" w:rsidRDefault="000519C5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</w:pPr>
            <w:r w:rsidRPr="009371F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3"/>
                <w:szCs w:val="13"/>
                <w:lang w:eastAsia="pt-PT"/>
                <w14:ligatures w14:val="none"/>
              </w:rPr>
              <w:t>8</w:t>
            </w:r>
          </w:p>
        </w:tc>
      </w:tr>
      <w:tr w:rsidR="005A3F90" w:rsidRPr="00A5709F" w14:paraId="37F80110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EBA2" w14:textId="72A492E4" w:rsidR="00A5709F" w:rsidRPr="00A5709F" w:rsidRDefault="00FB431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Balkrishna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2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0F5A0A9" w14:textId="4F4CB5F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A214226" w14:textId="4CED46E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8F35B9C" w14:textId="45C5F00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B0E452A" w14:textId="5595E36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03FC4" w14:textId="7242D73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AFE12" w14:textId="0947342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1D767" w14:textId="0BA931B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13C40" w14:textId="74E4CFA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A710EB5" w14:textId="08FF573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E4E1D14" w14:textId="46C2BF1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5BE8279" w14:textId="3828A4F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8A03FB0" w14:textId="0A4DCE5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6B813B5" w14:textId="65F15F9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8FF9E" w14:textId="77ED972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3036D" w14:textId="70CC5E7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73AD2" w14:textId="6B5147D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87C68" w14:textId="283E9F2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C296DD5" w14:textId="056CB27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76C3B" w14:textId="3606B55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FE3D4" w14:textId="3A6813C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43867" w14:textId="45CBFAE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4689C" w14:textId="3D657DE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E146C" w14:textId="799C0F2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22E80" w14:textId="72FD941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ED858" w14:textId="0527499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E6B67" w14:textId="4F3EFCD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1EB3A8B" w14:textId="3E76E64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19E2B" w14:textId="726C01C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DAFE3" w14:textId="348D625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18741" w14:textId="2F03B52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EC91D" w14:textId="3C49361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64B28" w14:textId="5FACEE8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E0D7A" w14:textId="08480A5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7FA42" w14:textId="4EC155C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8700C" w14:textId="6A050A5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5DF4D6F" w14:textId="5E6A6AE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A6355" w14:textId="3394A5D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17CB5" w14:textId="68AC101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A1AE0" w14:textId="2BF1FF0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5C53D" w14:textId="7DD24E2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C820A" w14:textId="080CB2A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57B0C" w14:textId="6A2EF9B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E44C9" w14:textId="272E2EF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1D385" w14:textId="31CD1CB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1BC82F1" w14:textId="24D26D0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35B01C09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8E6B" w14:textId="684EF6CB" w:rsidR="00A5709F" w:rsidRPr="00A5709F" w:rsidRDefault="00FB431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Cristiano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2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D73E9" w14:textId="37AE286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4B810" w14:textId="2F51808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78638EB" w14:textId="64BC142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279FE" w14:textId="1E5E11F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EF165" w14:textId="19E3AC2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F8DB9" w14:textId="4E5077A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CF0D7" w14:textId="000B754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01A89" w14:textId="529EC0F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336B69C" w14:textId="2F5DA8F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86B66" w14:textId="3727B5B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CE1AC" w14:textId="0972165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C3A777A" w14:textId="78D0465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63DB0" w14:textId="692895E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975E2" w14:textId="550AE42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C3CFD" w14:textId="1DE093D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C803D" w14:textId="4B93DAB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08531" w14:textId="0239BEB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4C28B41" w14:textId="7C5693C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53061" w14:textId="2070FC1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DC511" w14:textId="2983B60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DF01F" w14:textId="3CEB02C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1B207" w14:textId="1ED797F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76513" w14:textId="4FEEA81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D5C06" w14:textId="11B44D4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02F05" w14:textId="4D04A5F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88851" w14:textId="465F7EB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672596D" w14:textId="588C529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D87CF" w14:textId="1A48981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FE88A" w14:textId="6DFE5C4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8D5E4" w14:textId="5227E28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26B10" w14:textId="5F2ACFF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2197C" w14:textId="08798FB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86744" w14:textId="3A8B873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E5E8B" w14:textId="15D049F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DBA60" w14:textId="72B2468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1E3B5B9" w14:textId="3C493D1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F6F3E" w14:textId="60B9086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B9317" w14:textId="35840C9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68CAE" w14:textId="25E4E1E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FD950" w14:textId="58BAAF2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08D54" w14:textId="0CDE8EB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AC35C" w14:textId="5116B02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54CDB" w14:textId="6E7039D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23C62" w14:textId="62686C2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F4358BC" w14:textId="5B0A466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3150BC46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42C9" w14:textId="2767E199" w:rsidR="00A5709F" w:rsidRPr="00A5709F" w:rsidRDefault="00FB431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Ezaka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2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67EF7BB" w14:textId="343C7BC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FF28B31" w14:textId="0F65FD6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6D28A81" w14:textId="56B820E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183714" w14:textId="70D323B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A05C74B" w14:textId="6F0F2A7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B5799" w14:textId="33DC9CD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C49C5" w14:textId="317A22A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6E575" w14:textId="359010C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DD79A4" w14:textId="72E046E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07500" w14:textId="210E11D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5548D" w14:textId="33CF6F3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946A4" w14:textId="37E9C84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7DBDE" w14:textId="1EB6047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ABFC4" w14:textId="47D648E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BC69A" w14:textId="02B7D9E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EDA49" w14:textId="622F42C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90247" w14:textId="4A22315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6993CE0" w14:textId="1CCC1EB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14A79" w14:textId="5DC418B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2C96A" w14:textId="46F51F7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5CFF5" w14:textId="44C3E84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7CBC9" w14:textId="2AB398E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1B96F" w14:textId="46FEBCD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3A1E0" w14:textId="359EC6B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60450" w14:textId="273B239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04727" w14:textId="22D0428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D86980E" w14:textId="2A94E82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438B6" w14:textId="2D9AA8A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07FF9" w14:textId="21443CD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A55FC" w14:textId="51DF1D2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19F48" w14:textId="776F716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854DE" w14:textId="095F959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C759C" w14:textId="32FB0C8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8948D" w14:textId="641CCA9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7A583" w14:textId="3F9424F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CB56696" w14:textId="315B277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D53B8" w14:textId="110502B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1A1C5" w14:textId="084669E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7D9EE" w14:textId="1059453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077B9" w14:textId="4BC2273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DBC37" w14:textId="7266BAE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A52CF" w14:textId="6A1CEE8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7BE51" w14:textId="72F8B81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D11A7" w14:textId="4ABB49E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DFB008B" w14:textId="0E0E42F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7555C783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92DD" w14:textId="44987455" w:rsidR="00A5709F" w:rsidRPr="00A5709F" w:rsidRDefault="00FB431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Karmakar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2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5DC0F" w14:textId="542AB0E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818FE" w14:textId="04D06A5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3C315" w14:textId="4A8CC48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FCB61" w14:textId="155C53F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A1E67" w14:textId="120E44A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D5147" w14:textId="486BD82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3CDEF" w14:textId="6C4F960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02C0E" w14:textId="443B3FD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776F3F1" w14:textId="300C147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9631B" w14:textId="5A79BD0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BD4B5" w14:textId="0B56487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BEBAF" w14:textId="082674D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D80CD" w14:textId="465D28C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3056C" w14:textId="7EF16D5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3EEFB" w14:textId="0EFCC52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3D87F" w14:textId="122335B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5344A" w14:textId="6BD0863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33BE8C" w14:textId="39B9086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1B529" w14:textId="0A8421F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FB77E" w14:textId="0A181D0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F2F32" w14:textId="5A1E91F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26382" w14:textId="61D3D88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063F8" w14:textId="1726744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7F097" w14:textId="3948B63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5C657" w14:textId="3582582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6F09E" w14:textId="647DC98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7499E49" w14:textId="48A8502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A3BE5" w14:textId="7C18A0E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8B72E" w14:textId="57E237A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82445" w14:textId="1C7DEB3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44CA0" w14:textId="25B680B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C5CC8" w14:textId="6575BCF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04983" w14:textId="70DFDFB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0ECCD" w14:textId="57967D5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92F84" w14:textId="435286C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CA0B9E4" w14:textId="5009983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818A1" w14:textId="1B2290D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57FD4" w14:textId="181A52E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5A95B" w14:textId="44EC465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ECA85" w14:textId="3753FF5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C2E94" w14:textId="2C7807E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3AA92" w14:textId="13D4B59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395D4" w14:textId="6248097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7CA58" w14:textId="009F4A3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A4A7420" w14:textId="79EEAD6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584C568F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EF43" w14:textId="35961070" w:rsidR="00A5709F" w:rsidRPr="00A5709F" w:rsidRDefault="00FB431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Li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2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B8ED527" w14:textId="777777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A5709F"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  <w:t>c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193FDBA" w14:textId="547EC2E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579AA20" w14:textId="1E06DFD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7807AA6" w14:textId="08C549F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DF0CB" w14:textId="13B357E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B8852" w14:textId="62411F1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96CD5" w14:textId="7751FF0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10651" w14:textId="1FB1BBA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B5C15AF" w14:textId="00790FA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8C6A0" w14:textId="3F5A113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898E7" w14:textId="7D52865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EB945" w14:textId="61F9122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686B9" w14:textId="2B3AF5F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B4E50" w14:textId="0FFB696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80424" w14:textId="3B07C91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3B1F3" w14:textId="34B98EE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E6031" w14:textId="4DAC2C2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4CF205" w14:textId="6127A8A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D88D3" w14:textId="497D83C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6ECC7" w14:textId="6F3642B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67E3D" w14:textId="0FAA27E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5ABDF" w14:textId="0DC945B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F6F51" w14:textId="7D839EC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E4015" w14:textId="3D6ED4F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D2E50" w14:textId="5FEDDDA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66DE2" w14:textId="435C3CA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5F24121" w14:textId="448FEAB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97A82" w14:textId="602B9D8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DC03F" w14:textId="04484A3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4DD65" w14:textId="6453326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E417D" w14:textId="66C2B71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30B11" w14:textId="56F70DB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C368F" w14:textId="5ED5812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5EC4F" w14:textId="3FC8183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75CCE" w14:textId="7A56FE6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A8016F7" w14:textId="7669B2B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DCA2F" w14:textId="4FFB054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25FB7" w14:textId="6C056D8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EC5E0" w14:textId="2748730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9E669" w14:textId="217154A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92149" w14:textId="13C9F36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ED0DF" w14:textId="458B4A4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FF5AC" w14:textId="0BAD3E7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0884D" w14:textId="104134D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C89AA05" w14:textId="3093FF8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70F93FEA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9680" w14:textId="273A5ABA" w:rsidR="00A5709F" w:rsidRPr="00A5709F" w:rsidRDefault="00FB431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Lin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2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9176B36" w14:textId="38BDDFF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278F818" w14:textId="6744DF7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D285C3" w14:textId="583EAE6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269E5" w14:textId="77B67AA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57127" w14:textId="2E8BC6C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29B6A" w14:textId="4354F0F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11ED5" w14:textId="2CAC400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88575" w14:textId="6721AE7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9149633" w14:textId="122E646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2DAF4" w14:textId="18CF334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66D80" w14:textId="5FEE7BB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39D71" w14:textId="5B0DD8C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BDF01" w14:textId="3D4313D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6F2DE" w14:textId="515C804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00FC1" w14:textId="64B33DC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94889" w14:textId="4B56B8E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09F6A" w14:textId="5900C1D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98071B5" w14:textId="0D1A723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7228B" w14:textId="4A9B5DA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4F6A7" w14:textId="45657F3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73B6F" w14:textId="61CDC10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FF834" w14:textId="2D744E1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1A56D" w14:textId="61E59D6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42BD3" w14:textId="40D5583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226B3" w14:textId="53A5BB8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39431" w14:textId="1817EE7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BC8FC9B" w14:textId="6923ABC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FBA38" w14:textId="1881269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7F68B" w14:textId="2DB2450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A2A89" w14:textId="2B0ECCA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E7CF2" w14:textId="71CEC5F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C2C13" w14:textId="248E5D2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3BEC6" w14:textId="04980D0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AA519" w14:textId="58380B3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C6A99" w14:textId="791463F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F226A78" w14:textId="1E4B48F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B2CE0" w14:textId="493B87A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55874" w14:textId="0BCFA33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F3422" w14:textId="37B4C8B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FB599" w14:textId="2D84477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67FBB" w14:textId="46B6117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EF7E9" w14:textId="51C90AC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96A5A" w14:textId="28AE3FA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1EE30" w14:textId="3FCC52E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7BB8C10" w14:textId="1C94C64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7FE2FB87" w14:textId="77777777" w:rsidTr="009371F6">
        <w:trPr>
          <w:trHeight w:val="4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E8D3" w14:textId="07B539F4" w:rsidR="00A5709F" w:rsidRPr="00A5709F" w:rsidRDefault="00FB431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Ma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2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491A105" w14:textId="1287564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1DB29C2" w14:textId="6D05BC6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FDDFBB9" w14:textId="1018C63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ED8FA" w14:textId="21799BF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6B089" w14:textId="516197C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F36B7" w14:textId="280915A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2C4C6" w14:textId="7F903F0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3C5E9" w14:textId="5BCF7C9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AFC3749" w14:textId="41EC510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1DBD7" w14:textId="21EC4F2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B854C" w14:textId="01A5896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5854E" w14:textId="4695D08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7F33B" w14:textId="7C6E5C4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AD583" w14:textId="30D812A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DA31D" w14:textId="6C503CF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73C92" w14:textId="5D3F1D8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B66E2" w14:textId="595CA99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066CEA1" w14:textId="52E2249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1F14B" w14:textId="48A2E44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2BF49" w14:textId="2C1BC0A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122B8" w14:textId="3FBA5FC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DC676" w14:textId="6BF8DCA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359A3" w14:textId="45352B6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2819C" w14:textId="23CF3F0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2EFEA" w14:textId="60B1A7E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AA29D" w14:textId="1A82A01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C1D1E83" w14:textId="20441FB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875FF" w14:textId="7080AFE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39718" w14:textId="13E817C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85D4B" w14:textId="49E4898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FDD89" w14:textId="5F7DCDC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2C210" w14:textId="784BFFD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BABDD" w14:textId="16A1DB6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D2522" w14:textId="5A6BD10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68043" w14:textId="753E804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636E4C" w14:textId="79CC57B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B18EC" w14:textId="2F4D262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8023B" w14:textId="3DBD5B9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A6BDF" w14:textId="246F9D4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92D11" w14:textId="68F0819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2C3F7" w14:textId="6DA8091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48597" w14:textId="6271C0F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5C7CD" w14:textId="4105EA6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EC410" w14:textId="1AFE3D3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6846351" w14:textId="26806CD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632ECFBF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79D5" w14:textId="2E2E05E3" w:rsidR="00A5709F" w:rsidRPr="00A5709F" w:rsidRDefault="00FB431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Nasser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2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6A9BC" w14:textId="27DC042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A6477" w14:textId="3E97ADF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D1AE5" w14:textId="5BF9FB9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DB216" w14:textId="2035399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5C93D" w14:textId="34EFA4C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5FB6F" w14:textId="6892673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B95BC" w14:textId="538DECB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C20EB" w14:textId="06BFE70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C7A61F" w14:textId="0B0DCAC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CC96D" w14:textId="2B28539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85675" w14:textId="451A820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983A5" w14:textId="24FBCBD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C332B" w14:textId="6AC6F96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F3FDD8" w14:textId="6E59B9A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E1FCF" w14:textId="03343D8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727F5" w14:textId="0628E8E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4C116" w14:textId="6A7C2B6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9305616" w14:textId="389B044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375D0" w14:textId="2E00D75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B9516" w14:textId="7152D90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355BE" w14:textId="125C13D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D3150" w14:textId="7172118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9BB5B" w14:textId="4017032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55E1C" w14:textId="4DE1592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84005" w14:textId="5926AA9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CF694" w14:textId="3B6AAF1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8FC61C9" w14:textId="06CB7EC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02393" w14:textId="47CAD94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1AA26" w14:textId="4BFE5BD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95548" w14:textId="7816729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9B76B" w14:textId="1037E8A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E8545" w14:textId="4BE3F1B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B9C82" w14:textId="02BC6D5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FE532" w14:textId="11BB927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86AF4" w14:textId="63EF0D1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5C10E5" w14:textId="64D51F3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0FD94" w14:textId="5F1C4DB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CEF2F" w14:textId="5BDF18A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09E70" w14:textId="18C2E74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B09A7" w14:textId="082FC31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E12C7" w14:textId="2B5B646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31E3B" w14:textId="6C28901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B9148" w14:textId="6B2CFB8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13473" w14:textId="37B9576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595E996" w14:textId="5C5B1F0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514F46A2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AB54" w14:textId="65004ADD" w:rsidR="00A5709F" w:rsidRPr="00A5709F" w:rsidRDefault="00FB431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Park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2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008D804C" w14:textId="2EC1244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F7FA1B9" w14:textId="4298C8F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6E6C264C" w14:textId="7A62DFD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46063316" w14:textId="3E32C7E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6E2A808" w14:textId="3D2AA4D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70554153" w14:textId="28024BA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1B80843" w14:textId="7B1D426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1B699" w14:textId="2C8A13A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466F7A2" w14:textId="482004F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6B27B" w14:textId="0F6C67A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9EE1A" w14:textId="4CD05FC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037FB" w14:textId="70F762C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07E88" w14:textId="5D9483E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32C41" w14:textId="2595A75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59566" w14:textId="794072D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15774" w14:textId="3882869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4B81B" w14:textId="0271F24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227E223" w14:textId="6869243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B3C26" w14:textId="249F9E0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F32B5" w14:textId="1A7DBAE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9065E" w14:textId="6476D86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64254" w14:textId="3E59982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B65DC" w14:textId="0E2EDFB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F7E7D" w14:textId="374A521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46BE2" w14:textId="393D176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B9B4A" w14:textId="77B871D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4A125B9" w14:textId="79F4E6C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0FAC1" w14:textId="434642D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0A212" w14:textId="797E6D1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64BDB" w14:textId="022C26C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8D6B2" w14:textId="72D7AFD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135BE" w14:textId="5781193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79404" w14:textId="0EB0D1D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616B4" w14:textId="306FA2F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1A22D" w14:textId="45CBA07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F576752" w14:textId="2FD8D58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39FDC" w14:textId="2C85122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8AA6A" w14:textId="0817630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E8923" w14:textId="043DCD3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FDB62" w14:textId="51F79FF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00602" w14:textId="23C165E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35889" w14:textId="4D703E1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8697F" w14:textId="6609ED8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3EBED" w14:textId="25E9A48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42EC52E" w14:textId="0F5A15D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77B0997F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9548" w14:textId="0842A5DC" w:rsidR="00A5709F" w:rsidRPr="00A5709F" w:rsidRDefault="00FB431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Paton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2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34CE298" w14:textId="0E043BB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9DA93B" w14:textId="53746D5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71DEE7" w14:textId="34939ED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10CAD" w14:textId="1E4157B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00AA3" w14:textId="4BCF483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4D51F" w14:textId="6A1186E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0F228" w14:textId="3D70EC2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6D7F3" w14:textId="301FD89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C8762F0" w14:textId="50C5564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B6CFB" w14:textId="3D8B9C7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079DA" w14:textId="2FFE3D5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F8188" w14:textId="4783668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8FB7A" w14:textId="1702216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42C38" w14:textId="47C8B27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14352" w14:textId="7972E8E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09EF8" w14:textId="485DBAD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F6570" w14:textId="4ED48FC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1634F41" w14:textId="4B9BE94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45B17" w14:textId="375146E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7392E" w14:textId="4419B3E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9598D" w14:textId="29188B2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D46C4" w14:textId="2D9F1AE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0D786" w14:textId="4BD7F18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8EF26" w14:textId="365A7BB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B3283" w14:textId="484854D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D9DC9" w14:textId="19EAF17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5FB0BD3" w14:textId="653EB27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17565" w14:textId="315103E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17210" w14:textId="0C0E8C4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1CFDE" w14:textId="2527785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03B75" w14:textId="763FD26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5E01B" w14:textId="0977B9D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33529" w14:textId="51217A3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B5F6E" w14:textId="0C59AB2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8CA6B" w14:textId="6706D81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DA1AFA" w14:textId="0C9CF90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9B3D3" w14:textId="7D0A08A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478AC" w14:textId="04FB1F0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64238" w14:textId="30E2FFA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708D4" w14:textId="0F77746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A867B" w14:textId="74B9641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608E2" w14:textId="07429E6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F84AB" w14:textId="21C4990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1614D" w14:textId="0E2FB52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7E7DE6" w14:textId="57456C9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0680D823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9F23" w14:textId="0E115D08" w:rsidR="00A5709F" w:rsidRPr="00A5709F" w:rsidRDefault="00FB431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Sezer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2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8CEE140" w14:textId="777777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A5709F"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  <w:t>c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A41E6D" w14:textId="1D62B08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A30350E" w14:textId="6E1AC0D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67044DC" w14:textId="1365193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C0E7F9E" w14:textId="2884A7C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342A61F" w14:textId="04242BA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EEB9EF1" w14:textId="7AAB29F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7FC8" w14:textId="777777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25BFBCA" w14:textId="1374C39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74FF2" w14:textId="018044D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2CF68" w14:textId="30DC819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B901D" w14:textId="1663F67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47F60" w14:textId="13F20CB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773B9" w14:textId="47DE27B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F3EA0" w14:textId="30A5D91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23F5D" w14:textId="65869F2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5B850" w14:textId="7894537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59CC142" w14:textId="6D51D95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EE5E8" w14:textId="780B969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6C275" w14:textId="6F9C799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EDFCA" w14:textId="60F271B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C27B0" w14:textId="5002940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B8CF0" w14:textId="0DF518F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AB2B9" w14:textId="0ECADE4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72D63" w14:textId="17BED00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50210" w14:textId="0E4005F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4CE426" w14:textId="4930E77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95275" w14:textId="742D605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D2560" w14:textId="0BD5600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FA9AB" w14:textId="13D149B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CDE22" w14:textId="5F05467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2B676" w14:textId="686D5FC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EAD3A" w14:textId="46FF5A1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8542C" w14:textId="4D30CCB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20E7A" w14:textId="6429B16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2F226C7" w14:textId="2E8806C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66C92" w14:textId="3379B16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FF36E" w14:textId="5E97887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AAD5B" w14:textId="765B4B7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97991" w14:textId="276A24D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96CBF" w14:textId="2E1315A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D904A" w14:textId="2D329C8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52381" w14:textId="09ACDB3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FBD51" w14:textId="4762887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0AEA1C5" w14:textId="2A1A6C5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028F4ED4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7AD4" w14:textId="3F3558AC" w:rsidR="00A5709F" w:rsidRPr="00A5709F" w:rsidRDefault="00FB431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Wang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2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FA4CEC2" w14:textId="52BB0C0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09CEE12" w14:textId="6CC9AB9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F6623A5" w14:textId="0FC845B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25B91" w14:textId="1126C4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F8F5B" w14:textId="174BB3F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B936A" w14:textId="4E42EC8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31EEE" w14:textId="7879F2C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646A3" w14:textId="7963AB6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7809B35" w14:textId="7FB3C35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EF860" w14:textId="2E5AE0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B5697" w14:textId="6F61FDA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59EEB" w14:textId="1D4E153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E82D3" w14:textId="5790B58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DB03F" w14:textId="6590A7A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F2153" w14:textId="797C809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E4F16" w14:textId="385D1EC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CC1FB" w14:textId="6772ABE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05A7C7E" w14:textId="3539C78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6E475" w14:textId="04A8ADF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751EB" w14:textId="56266C0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E700D" w14:textId="1B0AB16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D67BB" w14:textId="04441E4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155F0" w14:textId="444B22B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AAC54" w14:textId="117F05B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2120B" w14:textId="510C264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B0FD4" w14:textId="5A24A2D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D6B1E25" w14:textId="4A871AE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03B05" w14:textId="3C1F9D6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516E5" w14:textId="23E66CE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C0E21" w14:textId="59EDD19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6F802" w14:textId="138F1DC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52D69" w14:textId="7475EF1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BCFF7" w14:textId="6B6183F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600C3" w14:textId="170F9EE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7FE01" w14:textId="4D4EC79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2781294" w14:textId="624D0D3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D83AB" w14:textId="41007A0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11109" w14:textId="4A572FB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75EE9" w14:textId="0DCE8E5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0E5EA" w14:textId="483894E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1109B" w14:textId="3DB512D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6F8E6" w14:textId="66A0D9C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793A8" w14:textId="43CED9E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85080" w14:textId="7189E7A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9350860" w14:textId="5289CE9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29478B92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C98C" w14:textId="5CAA919E" w:rsidR="00A5709F" w:rsidRPr="00A5709F" w:rsidRDefault="00FB431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Alkislar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1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3D1FC" w14:textId="0BC80CC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B7E06" w14:textId="149E89B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E7EF9" w14:textId="21168C3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A0BA4" w14:textId="790D3C0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12D9615" w14:textId="0BC46E3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34EB7" w14:textId="09C4610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F86F7" w14:textId="4DCB6D3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98C52" w14:textId="102898E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88F06B" w14:textId="007E1D2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C0F6A" w14:textId="0130143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8277A" w14:textId="2C854A2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F6896" w14:textId="107B291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C004E" w14:textId="5FE39A1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4AAEB" w14:textId="399BB19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DD982" w14:textId="24F9FE9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E056C" w14:textId="25A810C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2FF17" w14:textId="3B97EDF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F90DCB0" w14:textId="4E920B5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F22C9" w14:textId="53CA72F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61A23" w14:textId="18A9E79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5957E" w14:textId="4927697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4E861" w14:textId="08060EF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39067" w14:textId="6B78E28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79DFB" w14:textId="1798771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46280" w14:textId="4F1CAF6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3AACE" w14:textId="1A81CF4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B7C86AA" w14:textId="00FA580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6FBE8" w14:textId="1F0FA79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AA615" w14:textId="369DE5D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25351" w14:textId="62862F3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3132E" w14:textId="50CF5B6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3B3DD" w14:textId="3DF25E4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7EB32" w14:textId="1616A34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6A2B2" w14:textId="7D83A9F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C7614" w14:textId="3F1B951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34AE14B" w14:textId="2034381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1AFD2" w14:textId="0E590AA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2E042" w14:textId="08F9530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21D11" w14:textId="5FF3D2A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1EDE5" w14:textId="27E5C5C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02011" w14:textId="34E082F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AF6A9" w14:textId="240BF46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56AA3" w14:textId="79ABC44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8E6BA" w14:textId="4D95756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7483C8B" w14:textId="79C54D9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822278" w14:paraId="505A9AC3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293F" w14:textId="22137778" w:rsidR="00A5709F" w:rsidRPr="00A5709F" w:rsidRDefault="00FB431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pt-PT"/>
                <w14:ligatures w14:val="none"/>
              </w:rPr>
              <w:t xml:space="preserve">Caillaud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pt-PT"/>
                <w14:ligatures w14:val="none"/>
              </w:rPr>
              <w:t xml:space="preserve"> 2021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val="en-US" w:eastAsia="pt-PT"/>
                <w14:ligatures w14:val="none"/>
              </w:rPr>
              <w:t>a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BB51B20" w14:textId="213DEED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DDE47CF" w14:textId="6000CAC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37597FC" w14:textId="19702D3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1545279" w14:textId="7F83EA5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CC114" w14:textId="02C2683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7DCEE" w14:textId="7724166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366EF" w14:textId="3E7CA89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0BBD0" w14:textId="4F5C8FB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D21DE00" w14:textId="2D02E1D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E6BC2" w14:textId="629E8D9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8CF70" w14:textId="77AB5C5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ACCFC" w14:textId="0403023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6BC75" w14:textId="0279259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8B755" w14:textId="7CA3E65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E281F" w14:textId="36C9C68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60AFF" w14:textId="75D1BE6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0BB64" w14:textId="0A821FF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51D49A" w14:textId="3D119A4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5F9A8" w14:textId="675780A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7501D" w14:textId="22F0A7F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93736" w14:textId="0567B7C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7E1D1" w14:textId="7700E32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EE88B" w14:textId="7816C43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BD943" w14:textId="1C72D17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AC517" w14:textId="7BDBA25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7F6D2" w14:textId="33EEEB9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214AC9B" w14:textId="6FD01A7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E99BC" w14:textId="1D949D6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CC2EC" w14:textId="69664AC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EBADE" w14:textId="1450C65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39609" w14:textId="79D6851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FCABC" w14:textId="35BDDDF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164B1" w14:textId="4FF90F3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09E57" w14:textId="20C8A91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72062" w14:textId="4D0A919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1232F4" w14:textId="29814D3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9B54C" w14:textId="607B0EC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D0BCA" w14:textId="6BF2575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9FC6E" w14:textId="4B0E3C5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5DCB4" w14:textId="7C2CA57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0CFF1" w14:textId="57D4053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60F44" w14:textId="7BD80F8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47ED1" w14:textId="2AD8890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1ECF9" w14:textId="500CD8F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44CC627" w14:textId="17ED0B6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</w:tr>
      <w:tr w:rsidR="005A3F90" w:rsidRPr="00A5709F" w14:paraId="61C613F7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0774" w14:textId="2726EE22" w:rsidR="00A5709F" w:rsidRPr="00A5709F" w:rsidRDefault="00FB431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Caillaud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1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b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95AB41A" w14:textId="410C6B2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7BBFD72" w14:textId="1477539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1F6DA81" w14:textId="40CDB57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294368" w14:textId="2EB6B31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80BBDA1" w14:textId="3201BA5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6A2F4" w14:textId="0757A4C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63FD6" w14:textId="48585C9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BBC60" w14:textId="00E452C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ED67B3B" w14:textId="5248CBA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23D6E" w14:textId="4DB894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B8B3C" w14:textId="3D24684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97AAE" w14:textId="38C15DD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41EAD" w14:textId="6D399FC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9DF44" w14:textId="56B26DC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6F677" w14:textId="1629594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A0701" w14:textId="4B52122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B67B0" w14:textId="268ECEC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63598DD" w14:textId="4F9EE6F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62C88" w14:textId="1E0F0FD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71381" w14:textId="42E0300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41B3F" w14:textId="2D9E825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6227F" w14:textId="34FAED4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6171C" w14:textId="196D233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1771F" w14:textId="0AEDDDB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3B3F5" w14:textId="625E6C7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B93B9" w14:textId="5B73448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36EF242" w14:textId="7017E2B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07D7B" w14:textId="5F60E51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AB7AA" w14:textId="2340705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4E8BF" w14:textId="7A2308D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1C81E" w14:textId="2D17A36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713EC" w14:textId="7EE5A61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4033A" w14:textId="4B22FA6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C8E47" w14:textId="17EE41E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B1B33" w14:textId="2A62082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89F5277" w14:textId="0DDF17C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B5808" w14:textId="42A0312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CD23F" w14:textId="168B0C7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A7C3B" w14:textId="6F6A4D3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C9689" w14:textId="5C21B10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7DAF7" w14:textId="1390C58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7FD5D" w14:textId="33F705D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FA522" w14:textId="26A8DB1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F0D14" w14:textId="36EA834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A657854" w14:textId="5DBA5CC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1C546608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E8B0" w14:textId="26844038" w:rsidR="00A5709F" w:rsidRPr="00A5709F" w:rsidRDefault="00FB431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Chen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1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6036861" w14:textId="777777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  <w:r w:rsidRPr="00A5709F"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  <w:t>c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BC80CCF" w14:textId="518559E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A0242F" w14:textId="03D64A6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E9907BF" w14:textId="4EF0612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B2112" w14:textId="76CCD17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0A4F4" w14:textId="2A8BAA9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4F065" w14:textId="4B1BB10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71EAC" w14:textId="00633B6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E306701" w14:textId="79EA9A6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C65E2" w14:textId="3833811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D64BF" w14:textId="2AED609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EBE78" w14:textId="6F9F9B5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DB538" w14:textId="5917E0B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E04F4" w14:textId="0415245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0D5CB" w14:textId="3A204FE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6755C" w14:textId="04A7695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10F22" w14:textId="2581804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D7E5FFC" w14:textId="7422204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5136C" w14:textId="5C3DBF8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6FE02" w14:textId="47EA6A0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B8285" w14:textId="06F348C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B0274" w14:textId="3E3C65F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A09AF" w14:textId="2E1FB25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26DD7" w14:textId="110A24C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CC732" w14:textId="4D329AD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286D4" w14:textId="296B508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F6B5FAA" w14:textId="14FCE86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1BEC6" w14:textId="456D0C2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06661" w14:textId="03778E8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476C5" w14:textId="1CA4B06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D541B" w14:textId="750F6E6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08944" w14:textId="6C0C28B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EE079" w14:textId="298385B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67BF0" w14:textId="35AEB4F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D9B4D" w14:textId="0A60897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B9BAF24" w14:textId="3486AD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ACD93" w14:textId="2DB9852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D3D8C" w14:textId="4135D14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EDFB9" w14:textId="48A98B4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9C16D" w14:textId="2B50BC0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E714D" w14:textId="534AD40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D76CF" w14:textId="78B3F45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3A2E3" w14:textId="2AB0ABF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CC770" w14:textId="56C28D0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9BBFFE2" w14:textId="00A9456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42B71E15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0E14" w14:textId="35AED571" w:rsidR="00A5709F" w:rsidRPr="00A5709F" w:rsidRDefault="00FB431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Chou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1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818EB" w14:textId="78D722B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0A864" w14:textId="705B416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8E6EE" w14:textId="77E84AD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03A29" w14:textId="258C8FF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420EA" w14:textId="1C7B0F6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FB209" w14:textId="380AD01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DD505" w14:textId="11DEBF6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1DAD0" w14:textId="2960B3B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B9427AB" w14:textId="7DDB7E9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2973F" w14:textId="68957F5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13AB4" w14:textId="4A43F85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5FE1B" w14:textId="2C99F3A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22F2C" w14:textId="2923FD7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86AE5" w14:textId="64BEBA5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9D112" w14:textId="04001AE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67F5F" w14:textId="13144A8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14590" w14:textId="0C7C3BF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4D68E49" w14:textId="1515568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61D72CB" w14:textId="6EA59D8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2C99B49" w14:textId="629878F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B56E237" w14:textId="0E65759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10F48" w14:textId="655C33B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40993" w14:textId="1D38A68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0217B" w14:textId="2158977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16260" w14:textId="5EB708E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A58F" w14:textId="2EDD052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86750FD" w14:textId="701C238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AE570" w14:textId="028AE06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09FE6" w14:textId="24CEE53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32CD3" w14:textId="303D6CF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B4E34" w14:textId="3F8A30B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3F988" w14:textId="337BFFC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8B72E" w14:textId="370F3AB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8168F" w14:textId="5E4C9A1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6444A" w14:textId="3BC0E1E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696B61C" w14:textId="71A79B4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500E0" w14:textId="45FC173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F6DC3" w14:textId="73140DC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2AA41" w14:textId="6361288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A6656" w14:textId="215C23C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4F291" w14:textId="66D62CC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A924C" w14:textId="4180250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B3D8F" w14:textId="6C18945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56985" w14:textId="05FFCCE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B3DF399" w14:textId="4164D18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6F000B81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DBE2" w14:textId="05C69B0A" w:rsidR="00A5709F" w:rsidRPr="00A5709F" w:rsidRDefault="00FB431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Cuozzo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1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50ED2" w14:textId="53C5E09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65E16" w14:textId="6945A01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B645CFD" w14:textId="2F1BD57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03E6F" w14:textId="59D9362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81112" w14:textId="7CFE928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3DD32" w14:textId="4D4795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9922B" w14:textId="4E3DC30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94EA5" w14:textId="326FEAB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FBACD4F" w14:textId="0A8C3C0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32079" w14:textId="40E7D8A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19473" w14:textId="1970093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608FF74" w14:textId="7A1D53F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CF2C3" w14:textId="522A5F2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9F2CB" w14:textId="3E90445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401F4" w14:textId="3F9A7EC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BCDEC" w14:textId="24FF0CA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7C03B" w14:textId="6794895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D268E0C" w14:textId="48662E1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42A84" w14:textId="1304085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FE0B8" w14:textId="1CC1E55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CD9B8" w14:textId="55877F9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950D1" w14:textId="4A358C0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E4E1F" w14:textId="034ADFA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7E031" w14:textId="6A722EE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084FA" w14:textId="397F3B9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A481A" w14:textId="611D627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1D131F" w14:textId="3F56ACC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3418A" w14:textId="7B2ED6F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6043A" w14:textId="4EFA5E1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D0EA5" w14:textId="75F8320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7A729" w14:textId="4DA5288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493DC" w14:textId="54110DD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908BB" w14:textId="2D4E18C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0D569" w14:textId="2818577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7FF73" w14:textId="48DF4DC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DFC49B" w14:textId="39B7F9A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64274" w14:textId="61F1492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0354F" w14:textId="008FE33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9D105" w14:textId="2B0D69F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484EE" w14:textId="3CA7C5A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C8FAD" w14:textId="0B57A77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0CB4C" w14:textId="3CBFB2E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3E85F" w14:textId="213F36B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63C1C" w14:textId="1123BCF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28CCF79" w14:textId="2314199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2610E97A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36B2" w14:textId="56F6D731" w:rsidR="00A5709F" w:rsidRPr="00A5709F" w:rsidRDefault="00FB431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Foss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1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D2B8C" w14:textId="55262D2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C6E74" w14:textId="349F7B6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3E5634C1" w14:textId="654DDB6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29713" w14:textId="76E71F7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A67E8" w14:textId="1BADF2C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0E501" w14:textId="7B4806D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E3A44" w14:textId="153AA58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E39EB" w14:textId="05ECA34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409F8D" w14:textId="6240AAF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59A06" w14:textId="65EBAD3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29BB1" w14:textId="1D609E2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BA208" w14:textId="1EA0E89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3C063" w14:textId="1E086E5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84146" w14:textId="447E700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D0AD0" w14:textId="419D782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4A9F3" w14:textId="5116D99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8A7B1" w14:textId="74A7426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6861807" w14:textId="4FAAAE7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49F81" w14:textId="61F34D9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80555" w14:textId="4DF37AB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17641" w14:textId="10B7531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2766C" w14:textId="63FB4AF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61322" w14:textId="3A777C4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8C99B" w14:textId="14E7C9D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B1960" w14:textId="1B374EB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93817" w14:textId="33D2B35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3C99761" w14:textId="3537F98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159F4" w14:textId="3F6CD52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4A6E7" w14:textId="4D3B52C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3CDC7" w14:textId="77E45D6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A0777" w14:textId="0EE158C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D0E3D" w14:textId="76184C1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801DE" w14:textId="1D2D1C1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C74F8" w14:textId="669AE46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02755" w14:textId="5F3A66D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EC1CE88" w14:textId="5E8925B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D0B66" w14:textId="4E79D4B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B39A5" w14:textId="32E289D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F56DF" w14:textId="37CF8FC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45A05" w14:textId="30CC348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E1D5A" w14:textId="25086B2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8CDA1" w14:textId="4F03628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5725A" w14:textId="4FE89B9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0D0DF" w14:textId="29A56D3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4E9BD53" w14:textId="4A5C62E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352A93C1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BC5E" w14:textId="1D94D885" w:rsidR="00A5709F" w:rsidRPr="00A5709F" w:rsidRDefault="0087371B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lastRenderedPageBreak/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Garrido-Suárez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1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91C5430" w14:textId="554BE68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6A0F5" w14:textId="5BD8A1D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9C9F1" w14:textId="20C671A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5F514D1" w14:textId="7803E43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2C6FEA" w14:textId="48581C0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1CE439E" w14:textId="77381BF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4D58C" w14:textId="3E95FAB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12AD6" w14:textId="1AC047F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3551874" w14:textId="5D96013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7E345" w14:textId="5EB941B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6B2B2" w14:textId="041B062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22E55" w14:textId="1BC8365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83A49" w14:textId="6AD8E96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0E054" w14:textId="1E7F6A7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AE03E" w14:textId="1925154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96951" w14:textId="3EAF074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A0426" w14:textId="5BB74CF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3CDD05E" w14:textId="22108A9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F6039" w14:textId="6FA12A5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B2C6A" w14:textId="14E2AFB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38E31" w14:textId="577AC97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2BCC7" w14:textId="1C9045A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0E302" w14:textId="65CD0CE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1667E" w14:textId="0675EA9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5D467" w14:textId="74B489E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26217" w14:textId="4D1C2D5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279CAC6" w14:textId="4D04B10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4CD2C" w14:textId="480869D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FD025" w14:textId="05D1CA4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1205E" w14:textId="5C48F55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3729D" w14:textId="75F88FE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0E146" w14:textId="5BB64CF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F3E60" w14:textId="7BB37FD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8E422" w14:textId="303D1CD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4BE79" w14:textId="3388897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ACC04CB" w14:textId="180EBC3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0BB9D" w14:textId="0857CBA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A1DAC" w14:textId="2B2D4DB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12CB2" w14:textId="040B433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C8102" w14:textId="3F1E77B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DE31F" w14:textId="0EE4509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EFB58" w14:textId="67F3D2B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D4C11" w14:textId="0FE8BDD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BEDA3" w14:textId="6EC7630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7E8484D" w14:textId="722FDF4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3ADE611C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2E87" w14:textId="13808F93" w:rsidR="00A5709F" w:rsidRPr="00A5709F" w:rsidRDefault="0087371B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Ilari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1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6CCBB9A" w14:textId="3195CD3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745AC27" w14:textId="5AEE546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6EA50A0" w14:textId="0429C23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623D8BA" w14:textId="510BE7E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E1FCD" w14:textId="50CB9C4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6D936" w14:textId="2E36F4B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7A903" w14:textId="0D5798D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B9AFF" w14:textId="748ED04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4F630B5" w14:textId="25D86C9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76433" w14:textId="7ACB879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BC734" w14:textId="6D1DB3C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5E518" w14:textId="27869FF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27CF8" w14:textId="72B3123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1193A" w14:textId="5ACE486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18575" w14:textId="36BD816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9CCF9" w14:textId="1F19ECF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91C7D" w14:textId="40A3869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936AB71" w14:textId="5C6EE25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C0B8E" w14:textId="24EDDFC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42A05" w14:textId="54AE834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CB6B8" w14:textId="45EFE8A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A6D76" w14:textId="1FBE2E8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636AF" w14:textId="5E0BF0A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C9C36" w14:textId="0B1BD09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185C8" w14:textId="451E2B3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60C0C" w14:textId="316CA83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068D949" w14:textId="307DE12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4B6D1" w14:textId="6834791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6159E" w14:textId="4015C62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80FE3" w14:textId="1E60013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6535E" w14:textId="641A76A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8FB7E" w14:textId="664724A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4C90B" w14:textId="525542A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194A6" w14:textId="2BE9E3E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05C20" w14:textId="46D9888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5FB1DD3" w14:textId="2256D0C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41E90" w14:textId="779404D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55E58" w14:textId="048A557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11C40" w14:textId="49FD9A4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5ABA0" w14:textId="2113C2A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5F3F0" w14:textId="0E1E362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C1DB8" w14:textId="380FB78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D0C62" w14:textId="4E00959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10536" w14:textId="077718F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31BAF7" w14:textId="7F04CF0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53BEB469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3EAD" w14:textId="0C833908" w:rsidR="00A5709F" w:rsidRPr="00A5709F" w:rsidRDefault="0087371B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Kim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1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BB11B9C" w14:textId="76866A6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47D0252" w14:textId="1DADA44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ACED311" w14:textId="2982FE3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B83ED66" w14:textId="215EA0E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71AB3" w14:textId="465078F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82B27" w14:textId="183E7A6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C671D" w14:textId="2FEA518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C853F" w14:textId="4B4683E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450A732" w14:textId="6B3F294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ACC75" w14:textId="711F8C5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26D2E" w14:textId="6258CA7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38541" w14:textId="035CFD3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BFF14" w14:textId="216C199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594D4" w14:textId="4B1E056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B7ECE" w14:textId="59C1201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C6CFF" w14:textId="60F837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E230A" w14:textId="2D74C3C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9D31D82" w14:textId="738739D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FED34" w14:textId="25C33F8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BA9B9" w14:textId="4E68138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B0323" w14:textId="09C0F4F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422E3" w14:textId="4A82449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B621D" w14:textId="028DB8F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FD1EB" w14:textId="11FE5F8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506FB" w14:textId="66A2CE6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98029" w14:textId="0ED51D8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7F6687C" w14:textId="20DADBA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30A62" w14:textId="07284E3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200F4" w14:textId="304D333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B890E" w14:textId="1CB3081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58D96" w14:textId="1B4A5A4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5B9D8" w14:textId="0E75722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751BD" w14:textId="4AA8929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770F6" w14:textId="400C779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57B23" w14:textId="395468F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251CB9A" w14:textId="764BC3C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C9D46" w14:textId="53A20F9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A6777" w14:textId="0B3D088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FFC53" w14:textId="3F7CA90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FC98D" w14:textId="2C6DAC7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4186A" w14:textId="067F18A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96D74" w14:textId="54E2291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8D7E7" w14:textId="03504B4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F8DD0" w14:textId="3A6595E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A8036AE" w14:textId="66356D7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7BB80E59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FC01" w14:textId="382FA9E1" w:rsidR="00A5709F" w:rsidRPr="00A5709F" w:rsidRDefault="0087371B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Ma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1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A9FA6BB" w14:textId="2AB5E3F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9CC0AC8" w14:textId="1EF87F1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3C67300" w14:textId="3E30337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F368065" w14:textId="5A33A9E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881C7" w14:textId="0B0A1A4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77606" w14:textId="1D9EC5F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7B000" w14:textId="6F1DB36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7D887" w14:textId="617951D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53A756D" w14:textId="0646491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7D440" w14:textId="516F3EA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68C9E" w14:textId="33C3DFE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D5C6C" w14:textId="7C71096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F5899" w14:textId="178219D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6DCB9" w14:textId="752554B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E517E" w14:textId="342F0E7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90FAA" w14:textId="0C4B21A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AABC5" w14:textId="3957F55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27C9B8E" w14:textId="7E6CD2D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85B25" w14:textId="2FE25F9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D7BFF" w14:textId="1A79447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AD2A9" w14:textId="3944A70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05BE3" w14:textId="19C8A5E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1D9AC" w14:textId="4191CAD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87CE4" w14:textId="111F62D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C15C3" w14:textId="7C207A1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BB8FF" w14:textId="04F7F0D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79502B4" w14:textId="36DE212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574BA" w14:textId="02AB650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BEC65" w14:textId="044ED74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8BCF3" w14:textId="5FA527D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5A373" w14:textId="5DF74A2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C3F48" w14:textId="72E494E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47217" w14:textId="463160D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9BA65" w14:textId="6F5D334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06698" w14:textId="658531D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BBCAE03" w14:textId="41D4DEB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C65F0" w14:textId="1E6FF5E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F482E" w14:textId="4838A0D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0FC0E" w14:textId="3F7E30D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2873E" w14:textId="67257E4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B2D6A" w14:textId="246B3F0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A17D2" w14:textId="415D5DA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0A4BC" w14:textId="35DE003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CAB24" w14:textId="20BC360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2E852F" w14:textId="6F7236E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11FA37A3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67F6" w14:textId="4A3FCC5E" w:rsidR="00A5709F" w:rsidRPr="00A5709F" w:rsidRDefault="0087371B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Meregalli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1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03D7B" w14:textId="5543895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36DDA" w14:textId="1AF8D49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A19B1" w14:textId="570002E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85871" w14:textId="367C99F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5C949" w14:textId="652C1D4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7AE18" w14:textId="686B361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E8783" w14:textId="74078E6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1A0A7" w14:textId="60F0365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96D0E72" w14:textId="7A62089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FF4D9" w14:textId="1DF15AC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0DC9B" w14:textId="4F348C4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C13DA" w14:textId="2DF6C05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28178" w14:textId="6E3E5C3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D81F4" w14:textId="69649F2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F51AD" w14:textId="543B11C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CF9C5" w14:textId="792510D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6BC95" w14:textId="1E0438B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76D6015" w14:textId="23007CE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BCD72" w14:textId="64C47B2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1D59656" w14:textId="60B4EA0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9F527E6" w14:textId="1782A8C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8768" w14:textId="777777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F8D5A" w14:textId="0A91571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E972D" w14:textId="04C62EA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09A7F41" w14:textId="41F8595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0954A" w14:textId="6F89346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3C05F6" w14:textId="7DAD2C2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D6C30" w14:textId="778416C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C1B4A" w14:textId="2169DFA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FEC61" w14:textId="75B6C98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C20E0" w14:textId="005E76D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610D5" w14:textId="4303044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0A4F4" w14:textId="65C80BA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4FBDC" w14:textId="4673270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EEAE2" w14:textId="4AAD4E4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45B047" w14:textId="75A1A52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854E8" w14:textId="5548D5E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E1C33" w14:textId="6643D78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CBB27" w14:textId="53AFA47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48CDA" w14:textId="1444537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C5E30" w14:textId="1C4238C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62CDB" w14:textId="3389B1A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3AA18" w14:textId="4471B28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14113" w14:textId="58D9E05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BEA2E2C" w14:textId="398075D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62F2C782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2030" w14:textId="0C0F0742" w:rsidR="00A5709F" w:rsidRPr="00A5709F" w:rsidRDefault="0087371B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Semis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1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09F36" w14:textId="1036C70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8C949" w14:textId="207F0BC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EDA3A" w14:textId="44F4754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69B58" w14:textId="71446C1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24242" w14:textId="68F4019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495CD" w14:textId="73ED666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3994F" w14:textId="757E5CE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D629C" w14:textId="0BBDE71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15CDEA0" w14:textId="0F578F5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585CE" w14:textId="2D21B2C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AF5F7" w14:textId="00D33C8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B0589" w14:textId="42C6CE0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01589" w14:textId="5FDAD67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70E85" w14:textId="69622BB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4F7EF" w14:textId="76348DF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849CB" w14:textId="5937C95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3AC8A" w14:textId="4C343C3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BAF0207" w14:textId="0AF6DE8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D7C7E" w14:textId="3BC2AA2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DBF38" w14:textId="3606188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DB230" w14:textId="22E7804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9DC64" w14:textId="26320FF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8B2F5" w14:textId="699A880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6378B" w14:textId="68629CC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DC7D6" w14:textId="2A25B61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8056F" w14:textId="03C77FD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01518A4" w14:textId="17808C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F1098" w14:textId="3999628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C3AF6" w14:textId="4C65E92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EBB7F" w14:textId="7CAF412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BBF97" w14:textId="6A63854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1F67F" w14:textId="06FBF3D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3CAE" w14:textId="0AC6682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6B12F" w14:textId="7896935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826F9" w14:textId="439F04B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ABC028F" w14:textId="4683A17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B1B8F" w14:textId="42D7122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D4792" w14:textId="4FE1130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F6103" w14:textId="08A4B73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99A0A" w14:textId="321646A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7457B" w14:textId="1BA11D9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13CFA" w14:textId="0EF8975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D0CA0" w14:textId="71D3105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A2CBE" w14:textId="4926BFB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BA34DF7" w14:textId="6E9658F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2BB6B561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AAB5" w14:textId="18AB6BAC" w:rsidR="00A5709F" w:rsidRPr="00A5709F" w:rsidRDefault="0087371B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Son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1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DAB7C" w14:textId="18DF515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883B3" w14:textId="4A3F981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E120BA" w14:textId="04BBB53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149F9" w14:textId="3024555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FBD75" w14:textId="7CEB2B0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40FD7" w14:textId="64DE4A0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078E2" w14:textId="3ECB38C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A3E69" w14:textId="154DE74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149007B" w14:textId="68AEAFD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473AF" w14:textId="109BA5A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6C3EF" w14:textId="3E2F423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78CFA" w14:textId="360B776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8350E" w14:textId="70F0218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81295" w14:textId="4742141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DB651" w14:textId="4D09F2C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8399C" w14:textId="11B475A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6FD00" w14:textId="5312063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804AEFC" w14:textId="7586676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9C60C" w14:textId="403A471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FA5A8" w14:textId="16C71C3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2FC12" w14:textId="6F93684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CF071" w14:textId="0513C83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0F7D6" w14:textId="62F4421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0D650" w14:textId="4F9845F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A816C" w14:textId="1FC11E3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3D537" w14:textId="4EB1567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D1775AC" w14:textId="044EB9F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A2765" w14:textId="5B41356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61459" w14:textId="6FAAE09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77F30" w14:textId="097642A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71AA6" w14:textId="18E856E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60D5A" w14:textId="245A283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AEE44" w14:textId="31C5B97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385DD" w14:textId="096820B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33CFD" w14:textId="7ABC895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0C7773F" w14:textId="2DEE900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694B6" w14:textId="3418FF7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3E873" w14:textId="3E0E442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977EB" w14:textId="4459CC5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A3AAD" w14:textId="4401BBB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9E38D" w14:textId="118C251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B76DB" w14:textId="4877BE9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B9935" w14:textId="34D8966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16470" w14:textId="740DDF0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77702E3" w14:textId="5332F16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412ABDBC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07E8" w14:textId="73553D65" w:rsidR="00A5709F" w:rsidRPr="00A5709F" w:rsidRDefault="0087371B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Takanashi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1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1911590" w14:textId="6464DE9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5F51DAF" w14:textId="0CBCAB6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780C3C0" w14:textId="3D07CEF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E27C4A" w14:textId="6F9B463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8C6C6B2" w14:textId="32E2D66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19420" w14:textId="4347D61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C6AF7" w14:textId="35ED957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04952" w14:textId="768CA16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9897C20" w14:textId="0C196AE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B86FB" w14:textId="4625E78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61D3C" w14:textId="372FB27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C364D" w14:textId="3BDEF85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C07F4" w14:textId="73EB064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A0FA2" w14:textId="1A5C298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67438" w14:textId="5CB3181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5754A" w14:textId="5DB0B6B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175C5" w14:textId="5F5FAFA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1FD0E5" w14:textId="74E2739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DC239" w14:textId="2E78F3C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0E72A" w14:textId="712CA1E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103A9" w14:textId="584C3D3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63639" w14:textId="7FD52B3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AFBA8" w14:textId="2FE8AF3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5126E" w14:textId="0C965B6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0DADC" w14:textId="7F3D150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8D5AD" w14:textId="655D41A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AA510D" w14:textId="45AC8AD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4154B" w14:textId="07575EE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1D994" w14:textId="3DDFB27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4DBDA" w14:textId="49CF033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33947" w14:textId="25BBD38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90EAB" w14:textId="31AE23B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48099" w14:textId="009C857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65C8E" w14:textId="0FB7D36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96771" w14:textId="1A352B3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0A201D8" w14:textId="04C7054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D59E4" w14:textId="62224A6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E66EE" w14:textId="588D05D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F566E" w14:textId="3525853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3ACFB" w14:textId="7B74315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FD14E" w14:textId="3396F1A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D790D" w14:textId="40C1CCD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9A7C9" w14:textId="65DB416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6AF78" w14:textId="2768A6D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8668C8C" w14:textId="74D6710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48ACDE4E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BE33" w14:textId="559D754B" w:rsidR="00A5709F" w:rsidRPr="00A5709F" w:rsidRDefault="0087371B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Wang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1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a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D366964" w14:textId="61BC213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B760A61" w14:textId="09523F6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78F80A" w14:textId="3357FE4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07871" w14:textId="51C2E72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9549A" w14:textId="3D2A723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F71B5" w14:textId="206CD13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A1DD3" w14:textId="09A41DE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6DECD" w14:textId="781AF8D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0E2C53" w14:textId="3DC9EBA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73B6D" w14:textId="06618C4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FA52D" w14:textId="674F653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0B4B9" w14:textId="6BEBF97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1DCF8" w14:textId="56CEA41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70609" w14:textId="507B1B3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F6F59" w14:textId="1DCF102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F6847" w14:textId="2BAB6A7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00F16" w14:textId="6A20C10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18F87AD" w14:textId="059938C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4C9AC" w14:textId="6223F5F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98C72" w14:textId="18A0167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DDDC2" w14:textId="508AB83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14E7F" w14:textId="74CAA9F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D0AA4" w14:textId="1DE65BB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E31BD" w14:textId="29595B5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6DDED" w14:textId="6410F21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CA4C4" w14:textId="79252B8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19BA9C" w14:textId="2203066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8D07C" w14:textId="691A422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2E869" w14:textId="2F69126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AC2F0" w14:textId="6CF5099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52CE8" w14:textId="0F7E84F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89134" w14:textId="03C06CD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75854" w14:textId="081B93C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43939" w14:textId="24FFEFF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42E14" w14:textId="09A5879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F87E2D" w14:textId="2E4F497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D2DB6" w14:textId="32C1B75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F5CC9" w14:textId="4CA25F8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7514E" w14:textId="0C38050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6DF5A" w14:textId="5C26AE5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33425" w14:textId="52FB520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44EF9" w14:textId="0E863A7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69701" w14:textId="4E7CFCD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BAE3F" w14:textId="2BFC53E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1D87928" w14:textId="0A2C1E5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4342494C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29F5" w14:textId="071CEAD3" w:rsidR="00A5709F" w:rsidRPr="00A5709F" w:rsidRDefault="0087371B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Wang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1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b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B6AC0" w14:textId="59958DE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B4447" w14:textId="5971D8F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96753A7" w14:textId="7F9E6EB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0EAD0" w14:textId="7C09AE7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CE96E" w14:textId="1A777C6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3FFD2" w14:textId="74ED300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9F37A" w14:textId="4A591D0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E8781" w14:textId="57BB089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7314731" w14:textId="3D4505B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4E8DC" w14:textId="1BF8D8D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61365" w14:textId="34A3225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2CA81" w14:textId="71686D7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F9547" w14:textId="4E3B771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E732D" w14:textId="5A54B50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54988" w14:textId="7EB28BA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2CB7C" w14:textId="22A5C23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52F28" w14:textId="4C18ABB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00F0CF0" w14:textId="69818A3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0333F" w14:textId="29A032E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ACC7C" w14:textId="01CE8AD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3674C" w14:textId="6BB1EED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E9590" w14:textId="24239A0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CB60B" w14:textId="04D9B24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079DE" w14:textId="2E99013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02A7E" w14:textId="3ECFA5D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AEC62" w14:textId="3F1B132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3BB1F74" w14:textId="0CBAD9C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2734B" w14:textId="774043A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DC908" w14:textId="77708AF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60802" w14:textId="339077E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DEEDE" w14:textId="4854C61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1B90E" w14:textId="77402CC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5120C" w14:textId="7402D8F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22688" w14:textId="2C4B1DC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D16E2" w14:textId="58C23A3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A63B019" w14:textId="2E40A23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77A50" w14:textId="009C7F2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C10A0" w14:textId="0EC6230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6A17E" w14:textId="623B928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E30AC" w14:textId="2271EE9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DFE6A" w14:textId="07DC1F2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610BB" w14:textId="22A5044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CC940" w14:textId="2FA0CB3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164B5" w14:textId="46A1C1A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414008" w14:textId="468EB2A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433B5DAB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D301" w14:textId="14D2B062" w:rsidR="00A5709F" w:rsidRPr="00A5709F" w:rsidRDefault="0087371B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Zhang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1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5CADE" w14:textId="6B68971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48A02" w14:textId="2679592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F1CA8" w14:textId="185EC4B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B4021" w14:textId="06ADE1F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82FCC" w14:textId="57C1DA9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DBE57AF" w14:textId="42EC300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6C5B8" w14:textId="79FBF7A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BE1F6" w14:textId="5257A8F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286418" w14:textId="07F9DEA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4E2BB" w14:textId="17E06F9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AFD13" w14:textId="1826889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B6CEA" w14:textId="1951F4C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E0A86" w14:textId="782912F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69564" w14:textId="5AC8A9C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DE795" w14:textId="5F26057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A1932" w14:textId="50ABAB3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55360" w14:textId="64D393A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B5C7D45" w14:textId="23D341A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E690D" w14:textId="7A89BBE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0FF46" w14:textId="10FA041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DFB77" w14:textId="627B3C9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4F8AB" w14:textId="2CD172E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49C4D" w14:textId="7A33062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D0A30" w14:textId="127EE88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CD9EE" w14:textId="29AB099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18176" w14:textId="219AAB9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806B67" w14:textId="45B55DE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51898" w14:textId="59E03A8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D78AD" w14:textId="0A328EE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B6FA0" w14:textId="50A04A4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5FA62" w14:textId="304E0E9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3505A" w14:textId="3D91677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E62DD" w14:textId="0E3AAF6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38DC7" w14:textId="7C66AE5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2EECB" w14:textId="0A3C4AB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D0FEA57" w14:textId="460AAD4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DEA8A" w14:textId="22A6B7D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B8F4B" w14:textId="70E68EC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4FDF3" w14:textId="5800A84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F149D" w14:textId="2C43D3E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6B3DD" w14:textId="41251C4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EDD2E" w14:textId="47BAEE6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81AE2" w14:textId="695946C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C1C87" w14:textId="20FE0EB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3F4B60" w14:textId="4D86B5E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3C3447A6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4103" w14:textId="3DD6CC7C" w:rsidR="00A5709F" w:rsidRPr="00A5709F" w:rsidRDefault="0087371B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Zhong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1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E1BEC67" w14:textId="43FD46B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048FCDF" w14:textId="668DE41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B199523" w14:textId="6C7446D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F7B13F0" w14:textId="43CF2D1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FB8DD8E" w14:textId="7E022DD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798F" w14:textId="777777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C4F26" w14:textId="34A654F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5235E" w14:textId="6C15A3D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1DAC0AF" w14:textId="153BB72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EFD38" w14:textId="2EEE9F8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55317" w14:textId="1369B1C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17C09" w14:textId="58D6666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047A6" w14:textId="3422627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9981B" w14:textId="2628572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CED65" w14:textId="74A470E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C0E44" w14:textId="638BF97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C00A0" w14:textId="0BED9F2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B0BD42" w14:textId="35FF3DA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98398" w14:textId="1BEC5EF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A0002" w14:textId="5604383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F49DC" w14:textId="7AEE8EC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148E7" w14:textId="2CE8EDA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68071" w14:textId="7EF19BF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A1D35" w14:textId="15FA634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F4FE6" w14:textId="41C0368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8F5A1" w14:textId="05F96DD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F3421D7" w14:textId="4CF7371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314C9" w14:textId="4309DF8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16181" w14:textId="6CD0F3E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6365A" w14:textId="272A48D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00625" w14:textId="1C399BF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87F33" w14:textId="6920A16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4A57D" w14:textId="23DDBED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D7DB5" w14:textId="0CF0368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C65AA" w14:textId="766961E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C450D97" w14:textId="43DE2BA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723CF" w14:textId="3D3E1B0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5A0C1" w14:textId="12A0E36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4DCF7" w14:textId="414158F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DA2D4" w14:textId="02FEAE1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C9A92" w14:textId="7F6937D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2C108" w14:textId="02910A2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4429F" w14:textId="113E73A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CAB1F" w14:textId="23E8659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A6DAA8A" w14:textId="258EA6C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227EAC26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8B23" w14:textId="5C01B051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Balkrishna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8BFA3C4" w14:textId="6CA1E8D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AFA7F2E" w14:textId="1A6EDFF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6EDCD8C" w14:textId="2A93E33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BF3326D" w14:textId="0680D44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24CC5" w14:textId="175C881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82537" w14:textId="53DD2A6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88E5D" w14:textId="66B081A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A6864" w14:textId="1C6B453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A339FAA" w14:textId="5A4AABB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98126B5" w14:textId="7DA969E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C173" w14:textId="777777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0282E7F" w14:textId="6751DE5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08C902E" w14:textId="4ACBE52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430F2" w14:textId="0B230DC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66D88" w14:textId="5AD4EB8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4EE65" w14:textId="355D730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A796D" w14:textId="5D121E6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81112E" w14:textId="1B25D10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CEF9A" w14:textId="14D0D17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08AEA" w14:textId="29FF6BA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DEDAD" w14:textId="46D11DA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3F3CE" w14:textId="5F6BC73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D01EC" w14:textId="44C7701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F9DA4" w14:textId="3224D32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F6D6C" w14:textId="49C5C8C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5C80F" w14:textId="43B5327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B98E328" w14:textId="195D0E5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F4B2D" w14:textId="21FAF72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3C86D" w14:textId="33E8F9E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CD796" w14:textId="0BC6C44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7751A" w14:textId="63643FE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43799" w14:textId="17F3E9D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59132" w14:textId="035EB90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FEFE0" w14:textId="63EDAFF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22D81" w14:textId="30846FD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98927D" w14:textId="63C2A40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8C370" w14:textId="3D1A969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E8D9C" w14:textId="40105C6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B5F0E" w14:textId="4EB68A3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A7D91" w14:textId="4BE0C71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00994" w14:textId="094324F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C4DCF" w14:textId="6FEDB62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1A5E9" w14:textId="0D71C64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6BFD3" w14:textId="60CFFF4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4A9D5E0" w14:textId="2681728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0695EDEB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E300" w14:textId="728F913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Biggerstaff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0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A7775DB" w14:textId="4F138B2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3F119F6" w14:textId="3BCEE09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37DF68B" w14:textId="0A89DC6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267F5DC" w14:textId="65D8A74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94FB7B6" w14:textId="4395CBB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247A333" w14:textId="64B540E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14CAC73" w14:textId="188725A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9837" w14:textId="777777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5C20B1" w14:textId="13BC1B5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EEE4F" w14:textId="3271776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91587" w14:textId="45FE76F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BCB29" w14:textId="4E27E08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DCC1E" w14:textId="6ADDE80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C8E37" w14:textId="5E1BECF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89C5C" w14:textId="705FEE5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36117" w14:textId="2B477B8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0B03C" w14:textId="705B216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915B175" w14:textId="731CE55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5B02B" w14:textId="36986B0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43337" w14:textId="104E5BE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DBDC3" w14:textId="2927C85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5DA8E" w14:textId="763E7AC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E1EAD" w14:textId="55F8890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BA951" w14:textId="3AAD5A2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B6A6E" w14:textId="2768AC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EEE47" w14:textId="75AD155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477FE6D" w14:textId="0C1888B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84CE7" w14:textId="2441B3B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B0153" w14:textId="0798482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EAAF6" w14:textId="7814BD6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18917" w14:textId="4EB241C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51C83" w14:textId="2793303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3894E" w14:textId="54AD602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76C9F" w14:textId="1A4FB96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EF031" w14:textId="7F876A9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4717F3E" w14:textId="0911377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B0F52" w14:textId="7488A50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76D31" w14:textId="392F88C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4D7AE" w14:textId="6F9F441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2F0C0" w14:textId="4C03DB4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AB49E" w14:textId="4AFF2FB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FD416" w14:textId="3AD771C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81CCD" w14:textId="7634AC6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58F8E" w14:textId="5DC6750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4D12570" w14:textId="2183B12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1CCE524B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F4A3" w14:textId="77B0DC34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Brewer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4B9E7C2" w14:textId="543026C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AFCCF73" w14:textId="564D1CB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FAF3DAD" w14:textId="6753E36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0DDF9F4" w14:textId="1847225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ECAD2E5" w14:textId="7BFC064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6095915" w14:textId="0E89492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FAB55D2" w14:textId="43C9218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B080EF0" w14:textId="1618449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B05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31E920" w14:textId="3C0CE53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B05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94597" w14:textId="55C2794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FB14F" w14:textId="20B43E4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1FC7E" w14:textId="3DC6630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02A9E" w14:textId="7ED16AE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FB5C2" w14:textId="42FE8FE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C9C74" w14:textId="3AE2B00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B0B32" w14:textId="2588286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95D25" w14:textId="7383D1A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357486E" w14:textId="230F281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284B1" w14:textId="1782098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9673F" w14:textId="72B4F7C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AB9C6" w14:textId="2391944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5AB41" w14:textId="22F2810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7E401" w14:textId="4C4C881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30342" w14:textId="2F0E9E9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0CF6C" w14:textId="5EE61F4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230E8" w14:textId="3D4BCC2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27B29D8" w14:textId="1FE2CAD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11D15" w14:textId="5A8C13B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591C2" w14:textId="4ADE02A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5A53A" w14:textId="4218244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09589" w14:textId="33344AF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57F17" w14:textId="782D1F7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9526D" w14:textId="761D702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BD47E" w14:textId="626534B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3EF1E" w14:textId="5FA3CCC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1D929CA" w14:textId="29F4FED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506B3" w14:textId="36E219B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EAC1D" w14:textId="1B01222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D9905" w14:textId="1587ED2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42F68" w14:textId="1AA12FA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B7368" w14:textId="34AF097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759AF" w14:textId="3A0BF41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886FD" w14:textId="77A04E4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F477D" w14:textId="5BE8DD6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4F66D5D" w14:textId="0F8294F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542BD1F3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C1FE" w14:textId="389B7EF2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Chen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019F056" w14:textId="1F993AF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E25DC86" w14:textId="547900C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2D89CCE2" w14:textId="411EEE3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A85C987" w14:textId="5AA48DD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14:paraId="19910834" w14:textId="75E33CB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BF4634B" w14:textId="299DF64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21B20" w14:textId="2BFCDC2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75D3D" w14:textId="1E95A08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230B2FF" w14:textId="6D3C19E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F9F34" w14:textId="35BAC25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B5B12" w14:textId="58BE03D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17876" w14:textId="0CA5CAC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7262E" w14:textId="4F60602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067FD" w14:textId="3F556C5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20E02" w14:textId="4B29497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025EF" w14:textId="09F39B7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C3F67" w14:textId="619F0FA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CD93CBE" w14:textId="2E2825B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C1532" w14:textId="553C22E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606A5" w14:textId="7F145CB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99593" w14:textId="4B37014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BF3A2" w14:textId="1837C37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E4F6A" w14:textId="2E51EC6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96CDF" w14:textId="17E69B7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29F46" w14:textId="04E6BD4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50870" w14:textId="22F75A1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CC17984" w14:textId="0647879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FAC12" w14:textId="0129429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916C3" w14:textId="26EB433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B2A14" w14:textId="2A7E519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A290B" w14:textId="4B0D3DE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5546C" w14:textId="560C848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4B3BC" w14:textId="3945C4E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020EB" w14:textId="449EB34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BA753" w14:textId="17512FF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5EC75D" w14:textId="20AB04C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2F4B5" w14:textId="5BE2460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29DE1" w14:textId="12A4E27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FC55D" w14:textId="5A91C9D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347BF" w14:textId="25F96E0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41E64" w14:textId="6CFE3D4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E980E" w14:textId="7082DFD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C0DA2" w14:textId="67D1CA0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3AA56" w14:textId="763FDAF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88A7EB5" w14:textId="0AC0E61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0D6F6CC1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3C35" w14:textId="6E525704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Costa-Pereira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a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C8A6E" w14:textId="2547D39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77B3F" w14:textId="4F8D8D3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FFF32" w14:textId="046F61C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DFCCE" w14:textId="4005FCB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9823EE" w14:textId="40BD870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74B09" w14:textId="41F2AD8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66F7D" w14:textId="15F7E98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FD25E" w14:textId="62C7104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D656AF" w14:textId="09C82FA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85F0D" w14:textId="5FD9454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349A5" w14:textId="2D42A6C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D0335" w14:textId="7105FEA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0A792" w14:textId="0E075A5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98964" w14:textId="4B22417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8C893" w14:textId="7C36DF2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383FE" w14:textId="601BC25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BAA40" w14:textId="23FB887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7F2036" w14:textId="03AEA5D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36B9F" w14:textId="5E1D829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4687D" w14:textId="2D28F33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93FF4" w14:textId="17075C9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7447D" w14:textId="107733D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B48E1" w14:textId="480CA10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78E93" w14:textId="278ABF9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53EAC" w14:textId="10E5F91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218D6" w14:textId="61911E3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56FB29A" w14:textId="1741661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3B2D6" w14:textId="42F77EF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07D01" w14:textId="2BCDA89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87137" w14:textId="0BC85AF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C53B9" w14:textId="205616C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4CD13" w14:textId="21B4F63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C4F42" w14:textId="365548C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96C79" w14:textId="00D5129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31B18" w14:textId="09371C1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4937051" w14:textId="223CC9F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89789" w14:textId="111DC00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A40E1" w14:textId="3D5C5E7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7D6F9" w14:textId="1BA1BB5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EE320" w14:textId="269DA7C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C2635" w14:textId="0939E0E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28217" w14:textId="0C75911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58717" w14:textId="154C591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C7C49" w14:textId="2D031F4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58CAF7" w14:textId="6BD4932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7A0C58AA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E7E2" w14:textId="7E54D468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Costa-Pereira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b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B6C52" w14:textId="551F2D1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74780" w14:textId="2812B6D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EDECD" w14:textId="70FCE88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64E7D" w14:textId="3171C3D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8DE0074" w14:textId="7472AA2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44353" w14:textId="6DF689F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7912E" w14:textId="26177C8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97D3B" w14:textId="6E104E7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2F63373" w14:textId="029FBAE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095A6" w14:textId="44D2BB7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9D719" w14:textId="636F766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DB318" w14:textId="461DABD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C97D4" w14:textId="7B5695A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9805F" w14:textId="43B7D7C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EAD22" w14:textId="7EDD921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4A520" w14:textId="153A109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FAA2C" w14:textId="6F9B262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C022E4" w14:textId="2E129F7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7548E" w14:textId="1B7BC22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38940" w14:textId="75D39DD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548E5" w14:textId="525C2FB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A6192" w14:textId="359FE9E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DD27D" w14:textId="52DE36D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0E4F1" w14:textId="31EB893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BE218" w14:textId="33FCB18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D85F7" w14:textId="0033E6C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6092701" w14:textId="622A475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A15C7" w14:textId="0B000B5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2208D" w14:textId="1BC08B1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78FF8" w14:textId="44A57DF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B19A1" w14:textId="1BDE9A4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2E4C5" w14:textId="45D0F04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F24A5" w14:textId="7B9DC76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DA7EF" w14:textId="6EF69EF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03511" w14:textId="063C612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90C4AF" w14:textId="5567509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662FC" w14:textId="778C42C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04F96" w14:textId="5AEB429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A18DE" w14:textId="0E662A1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8BB4B" w14:textId="0068A32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5DA07" w14:textId="49479B8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A2EB6" w14:textId="5B26891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ED2BC" w14:textId="706754E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74F3C" w14:textId="47304E2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FF7A1F1" w14:textId="2332DEF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57149B87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61DA" w14:textId="301BE6EF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Ferrari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0B7D8" w14:textId="719FCD4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9B687" w14:textId="1A92A45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C49CF" w14:textId="06B8449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87233" w14:textId="662C7FF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1ECDC" w14:textId="5437080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8A80F" w14:textId="5E3B6C0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43646" w14:textId="28AB211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2C16B" w14:textId="4820D76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F3033C" w14:textId="2EF3794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ACFD4B6" w14:textId="4D809F3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22021A3" w14:textId="5A68D59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5B723AF" w14:textId="02D6450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DE0D6A1" w14:textId="7122716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596A119" w14:textId="5165A38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EAF2848" w14:textId="433EA56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910B8" w14:textId="555BCE2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35663" w14:textId="3DFFE24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245CB0A" w14:textId="1C98247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B0584" w14:textId="13BBDA4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F6C5A" w14:textId="28B2731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C728B" w14:textId="60F73A1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2FAAB" w14:textId="077D39D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73720" w14:textId="6A1F9AC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AD1FF" w14:textId="5981C9A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6D16B" w14:textId="632264E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CCF08" w14:textId="3985220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44F6BF4" w14:textId="4377E81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D47D6" w14:textId="6A0EDFD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98833" w14:textId="57AE2B1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AF3DA" w14:textId="4FB9334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9DE8B" w14:textId="0EF2188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B4725" w14:textId="78A3705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54FAC" w14:textId="3119CB7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E75A5" w14:textId="45A06D6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3ED97" w14:textId="3692C17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44EB1F7" w14:textId="3714EE6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E3116" w14:textId="390A24F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E0976" w14:textId="553982E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DBFFF" w14:textId="1A60C4D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B6219" w14:textId="0D6B766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EFEFE" w14:textId="6EA9CCD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95308" w14:textId="03235CC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31E04" w14:textId="7EA9D7B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35D91" w14:textId="54C64B0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5793C8C" w14:textId="5638FC2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6207DBA9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6D9F" w14:textId="2A30ACB0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Hacimuftuoglu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D55F7" w14:textId="632EF96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7991C" w14:textId="1C22C0F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9795F" w14:textId="7C5136F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2262D" w14:textId="52B78CC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F5F24" w14:textId="669FCA4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1DD45" w14:textId="1B1F59B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256D8" w14:textId="1CC262A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A477B" w14:textId="684E927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DB4F733" w14:textId="29554F6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27C553E" w14:textId="48D4AF8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6DEECCA" w14:textId="225FEC2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12EBCE1" w14:textId="54F42B0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910BFC1" w14:textId="36246E1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2993BEA" w14:textId="2EA1009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B9C3522" w14:textId="71A0613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2AF2ADF" w14:textId="30BE7C4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50C9ED4" w14:textId="16B3A9F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00B050"/>
            <w:noWrap/>
            <w:vAlign w:val="center"/>
            <w:hideMark/>
          </w:tcPr>
          <w:p w14:paraId="7036017B" w14:textId="058BEBE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3BD0C" w14:textId="63E4E25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86ED1" w14:textId="5ECC080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0329F" w14:textId="545C1DD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2F0C7" w14:textId="6CF207F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BD53E" w14:textId="1C286B6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061EB" w14:textId="55ADB5D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96FA1" w14:textId="0427093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C45AE" w14:textId="6899A80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C1A2E61" w14:textId="69D0B41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216FC" w14:textId="069AC1F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8698F" w14:textId="7A10A74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66CA3" w14:textId="6BEE3A9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29350" w14:textId="2D4B819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A45B2" w14:textId="44B633C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08B25" w14:textId="1CED113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6B6E0" w14:textId="4DB94B9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27E33" w14:textId="58966C1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C047A9" w14:textId="1DBDDF6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A1622" w14:textId="1830A14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FD3DD" w14:textId="1CA8DED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FCA5C" w14:textId="157AA09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2F5AD" w14:textId="1C6FDF0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7C7EA" w14:textId="0ACBFA6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D1C3A" w14:textId="4E51A8E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083BD" w14:textId="2DCA0A0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A92A6" w14:textId="3AEE788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DE8AB7D" w14:textId="69933E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2A1FB9B1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C8F8" w14:textId="29CC363D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lastRenderedPageBreak/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Huang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E64C57C" w14:textId="50D0507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AF8F566" w14:textId="62ACD5E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BEB0B3F" w14:textId="1B95E5F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31B2469" w14:textId="60A4FF2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0B6A5" w14:textId="34DDC97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BC45D" w14:textId="3B85F66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8F741" w14:textId="1D4B8F8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25FCB" w14:textId="76CE4FB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41A6CB" w14:textId="63D5DEB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88E7E" w14:textId="1ECF448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F3BF5" w14:textId="1085455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C0B14" w14:textId="63C1E0F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1FFBF" w14:textId="1FE02CB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CF111" w14:textId="762018C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8F93D" w14:textId="48649D1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E4764" w14:textId="56EC01D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5A3F0" w14:textId="370F06D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0F1B83" w14:textId="56875F3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F2497" w14:textId="225CC8C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B90F2" w14:textId="5C8E4CA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45076" w14:textId="5A20B4B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F695B" w14:textId="33C25E0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99227" w14:textId="429CE75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8C569" w14:textId="1863B71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A2A35" w14:textId="4472E57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1FDA8" w14:textId="06D8C08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09CFE08" w14:textId="445D949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A573E" w14:textId="55193CA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1B34D" w14:textId="443841B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85946" w14:textId="3D3EA13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5DD80" w14:textId="26BA8AC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F2FC6" w14:textId="5D69B93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88238" w14:textId="3BF29E0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8562A" w14:textId="65A4B3A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E6F76" w14:textId="7A8DE4D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F46D26A" w14:textId="3090E2A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31077" w14:textId="4153CC5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B64B3" w14:textId="46D36E9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2D4BC" w14:textId="38456A4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8027E" w14:textId="5A0BB33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47F94" w14:textId="0DE7E58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F2881" w14:textId="145D58F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1D19A" w14:textId="5C2BBFC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2DAC9" w14:textId="1569BF7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36022B1" w14:textId="14E20CB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2AC0F407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8987" w14:textId="1476E33C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Huynh </w:t>
            </w:r>
            <w:r w:rsidR="0082227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45FCBCB" w14:textId="3680446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A1A1D15" w14:textId="71CBE2B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6DAB5E0" w14:textId="35C4E65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F8026F9" w14:textId="5DC54E1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263D4B5" w14:textId="7551312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AE3EAB7" w14:textId="46D68CF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4B0227B" w14:textId="2FEBA33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27A4C5" w14:textId="7DE0947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0000"/>
            <w:noWrap/>
            <w:vAlign w:val="center"/>
            <w:hideMark/>
          </w:tcPr>
          <w:p w14:paraId="5FE8FC78" w14:textId="2BACC19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A7ECF" w14:textId="1D8BC3C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F7E4C" w14:textId="15E18D4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D252B" w14:textId="08F6495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7AA41" w14:textId="6B68794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B4BF7" w14:textId="220271F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E2017" w14:textId="52DBC9D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1F8A1" w14:textId="54DBB35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C365F" w14:textId="0B7B25B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1BE93FB" w14:textId="0E617CB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FEA3D" w14:textId="4CF9958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9E8EC" w14:textId="1DE92B5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97981" w14:textId="15315CC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7268E" w14:textId="21C1683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EBD27" w14:textId="13C877C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B310B" w14:textId="0CA7C6B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575D3" w14:textId="1B7E2D0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5E436" w14:textId="529205E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A0CD2D" w14:textId="46F9A7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BFDDB" w14:textId="729A68A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69179" w14:textId="28AEBCF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7C3C5" w14:textId="529537C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E3D4E" w14:textId="4189055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279A0" w14:textId="409F8C3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0FA58" w14:textId="43D3D6A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0C853" w14:textId="30DDA97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2077F" w14:textId="42BC19C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CA669D4" w14:textId="4536647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6C9EC" w14:textId="52B96D1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D4FC2" w14:textId="2E9B043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983F7" w14:textId="0BFD8B4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8874D" w14:textId="18D5A9D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B7674" w14:textId="57E2798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C260C" w14:textId="265CD54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C4F09" w14:textId="526F0F8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0DA58" w14:textId="09B4CA1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4E54626" w14:textId="77B90EA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4FA1F77B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6A50" w14:textId="61ABCEE1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Kamata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C215AA1" w14:textId="1174B92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69E849D" w14:textId="45F09AF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5268BB" w14:textId="3A7692C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8A4C8" w14:textId="71E8F4D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62DC6" w14:textId="1104D5B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6E9B6" w14:textId="018679D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0AA5B" w14:textId="1EFBCED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44A96" w14:textId="3D3BFE3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3AE3B0D" w14:textId="4194EBC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C4468" w14:textId="0925CDE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905B9" w14:textId="0A5972B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D7009" w14:textId="249173E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FDD6B" w14:textId="7B180D9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E04AC" w14:textId="64CEBEF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61A2C" w14:textId="6A81B51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6BBBC" w14:textId="0D0C401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D0C84" w14:textId="2A048AC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56000A" w14:textId="0B4DB46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C628A" w14:textId="3F0E129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D18FB" w14:textId="19EC999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42EA7" w14:textId="24CC915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E6B80" w14:textId="56F18B6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ED523" w14:textId="0B7CE5F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345B5" w14:textId="518F643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5E7C2" w14:textId="050454E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8AE08" w14:textId="1239908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8F9375B" w14:textId="456AAC3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D7EB7" w14:textId="285D88A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31876" w14:textId="2750643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E2283" w14:textId="5222050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EC58C" w14:textId="7E28807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D4A0E" w14:textId="72D6212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EA56C" w14:textId="1BC3158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CEBC3" w14:textId="261D008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D7546" w14:textId="41AB29B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968EBAD" w14:textId="5E6D35E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61F65" w14:textId="1EBA2E5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F2D7A" w14:textId="678FD13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0553F" w14:textId="135AD5A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32700" w14:textId="1EC2F58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C3865" w14:textId="38522D0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C24E0" w14:textId="439688D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F8955" w14:textId="010B658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45833" w14:textId="2D4307A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1485999" w14:textId="7F8A0F3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75FD049F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0CAB" w14:textId="20E42408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Kim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E12B909" w14:textId="6E76FCD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F5181F6" w14:textId="65CDF74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F37F39" w14:textId="29953E4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C64AB22" w14:textId="5D832CE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63A19" w14:textId="0C5F084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FCFF0" w14:textId="34CCEAD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8F198" w14:textId="34597D7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93208" w14:textId="6830004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E712043" w14:textId="14874B6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FB5DB" w14:textId="2565982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074CB" w14:textId="458BA85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D483D" w14:textId="19C557E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94AB7" w14:textId="42CA64B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42060" w14:textId="698720A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AF12B" w14:textId="7FFD059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2E6D9" w14:textId="28CBE73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EDFC9" w14:textId="31720AE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B8BEA67" w14:textId="7F1975F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C36BA" w14:textId="0ED079F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C5816" w14:textId="6EE32FA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C07A6" w14:textId="1CA8D5D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E6C56" w14:textId="14216D3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ECAA1" w14:textId="61674FA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03C7C" w14:textId="536701B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D36A7" w14:textId="31B8EF9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67F7A" w14:textId="1ECB68B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BE57137" w14:textId="7C7D028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53B99" w14:textId="62D7E5C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C36A5" w14:textId="0F96648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93E84" w14:textId="179A433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04158" w14:textId="1412529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79C52" w14:textId="1DF7B6D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4B6F9" w14:textId="432D0D5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C6FB5" w14:textId="3266DE1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65954" w14:textId="2F63C7E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BDDDEE8" w14:textId="21F8490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D39A2" w14:textId="4D15504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8BD0B" w14:textId="45B688D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90385" w14:textId="06AD7FE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8EBD1" w14:textId="4910467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B9D59" w14:textId="106C07A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032E1" w14:textId="1B6DF23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CA985" w14:textId="63F15D4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02D9B" w14:textId="3D9442F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FD2686D" w14:textId="7BD9ACD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64E98CB2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3EAD" w14:textId="1D7BEDB7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Liang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91C3083" w14:textId="68C9576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DFE3D" w14:textId="0F2BD2D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18F2C2C" w14:textId="1F43EDE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C9E6ECC" w14:textId="0C09829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D67A4" w14:textId="63E2C67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DEF1F" w14:textId="0DE5DD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B4B82" w14:textId="466DE43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C8C80" w14:textId="00D8DE7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6D6CEE8" w14:textId="1ADBFFF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C9443" w14:textId="04F81E3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0C375" w14:textId="3DAC2E1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70F4F" w14:textId="1171CF9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31F32" w14:textId="5636775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07E4E" w14:textId="028C9B5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A5892" w14:textId="672F6F6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4A889" w14:textId="21D1C1B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28542" w14:textId="0701B7F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B7F07A0" w14:textId="67FC405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44603" w14:textId="533C7AB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EC679" w14:textId="523C415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0BA4A" w14:textId="6CA3099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79AC8" w14:textId="45B4743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9925F" w14:textId="36DA89C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10454" w14:textId="78E4EC3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FDEBC" w14:textId="0147C28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0B26D" w14:textId="38FF150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03A0186" w14:textId="2CD59E4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94A52" w14:textId="1A260A1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5010E" w14:textId="405D2D2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66B0C" w14:textId="519B12F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599F4" w14:textId="4533F5C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00361" w14:textId="7568E83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E5CA2" w14:textId="54A2BCF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475C3" w14:textId="0238F26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69B8C" w14:textId="5DB73D1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05A354F" w14:textId="59B0857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BDD50" w14:textId="63FDD1D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5EFB9" w14:textId="1B691A1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A65C0" w14:textId="2A1B12D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E2C8D" w14:textId="6BAF83B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FE0BB" w14:textId="475C349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D5906" w14:textId="375A07C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D1506" w14:textId="13E93A5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C327D" w14:textId="75707F7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409BECC" w14:textId="77D6B9D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1A2E9219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7AC7" w14:textId="66C7081A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Liu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5BE16A1" w14:textId="03A557F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87725E3" w14:textId="792D2C6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DF531A2" w14:textId="550D145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27DE839" w14:textId="71D1BB3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29A6A" w14:textId="16094CD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AA7D4" w14:textId="7DD5656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54941" w14:textId="7EA06BC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82944" w14:textId="6B5363D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0A3E9D8" w14:textId="792B2CD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F02FF" w14:textId="086505D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2D079" w14:textId="269CA2D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471A6" w14:textId="6220581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8AFEB" w14:textId="0DDF59F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19BB5" w14:textId="4C8B581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F3BF8" w14:textId="18BFFBE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C66AF" w14:textId="183046B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C11A5" w14:textId="0F163E0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4ED9C67" w14:textId="6356D1C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5F91E" w14:textId="14B9EE4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2C007" w14:textId="3BF7A5E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D9501" w14:textId="26A3CBD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9ED48" w14:textId="74D07AF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0932F" w14:textId="7D09E02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B67F9" w14:textId="7EE8CED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08A49" w14:textId="44551C5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5C94B" w14:textId="102D6C5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E68139F" w14:textId="39A2B9B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57847" w14:textId="32BBBFC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41A81" w14:textId="67BA144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9911E" w14:textId="68A7FA5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105F6" w14:textId="0F3B0D8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E94F1" w14:textId="6782E9E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4D503" w14:textId="2454386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CD0C6" w14:textId="4E04C06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1F8FE" w14:textId="2756FCD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25A29E6" w14:textId="4F2EF63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63FB0" w14:textId="57A8463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60253" w14:textId="6D9B7D1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41D9D" w14:textId="011A703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10CB7" w14:textId="6E4EA81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1ABEA" w14:textId="5A93859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CE4FB" w14:textId="68782A2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95B23" w14:textId="64F5D42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9FB33" w14:textId="45D9195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C4690D1" w14:textId="34AED0E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056A42C9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7957" w14:textId="0B0746EA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Lu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6B12F" w14:textId="319169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822DB" w14:textId="3287C68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DE9AD" w14:textId="1DD73F9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A5B93" w14:textId="65B07AC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80C6A" w14:textId="3E63BB4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11B91" w14:textId="1313699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B7A72" w14:textId="6AC7339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52921" w14:textId="7713820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35795ED" w14:textId="4270DDC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F951F" w14:textId="7EF9DA6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868A8" w14:textId="523CDF4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3B6D3" w14:textId="044ED82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97334" w14:textId="5FC7017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54E5C" w14:textId="7090465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BE94E" w14:textId="69E83B9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20C8F" w14:textId="0D431FF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89EC4" w14:textId="632D45B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17FB6B8" w14:textId="5AD7EC7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B9191CD" w14:textId="2897AEE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A9340F7" w14:textId="5E1CCE2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E2FEEE3" w14:textId="121E3F0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FEC6C48" w14:textId="2D65EA7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C02DCA0" w14:textId="39E0535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6B121" w14:textId="6DE9D2F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61202" w14:textId="3E5068C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DBA76" w14:textId="2DD0D37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3E6EB48" w14:textId="3F4C698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CD54B" w14:textId="7178FA7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F5132" w14:textId="492E922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AD8C9" w14:textId="1AAAE9D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B66E5" w14:textId="29D8E17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72ACC" w14:textId="004EC40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19227" w14:textId="68C3686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0A4EF" w14:textId="2B884CA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4123B" w14:textId="26F1446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DDC3E1E" w14:textId="10D959C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7F930" w14:textId="7D5578D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F7CAF" w14:textId="5309924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EFBAD" w14:textId="313D238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9D4DF" w14:textId="1188D04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82B42" w14:textId="48AC072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037F4" w14:textId="0A9AE2D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F4F3A" w14:textId="72FE42F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F37C5" w14:textId="1F5C52F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EFB2FEB" w14:textId="33E818D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34F9126B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C899" w14:textId="551503C9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Wang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56C7C89" w14:textId="6A0E9A2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DF25D46" w14:textId="4D3D533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5F1278A" w14:textId="44AD440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F869C32" w14:textId="4617E0D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A22F372" w14:textId="1D1879B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2289D" w14:textId="4F01EF0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D04D3" w14:textId="183C4E1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EDACF" w14:textId="5C8D958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D4D0DF8" w14:textId="3EAF85C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DA39B" w14:textId="6EAC4D0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A5A35" w14:textId="6313092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3887B" w14:textId="6C53560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7BFD0" w14:textId="5417B56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63BF8" w14:textId="2C9774F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775C8" w14:textId="496E9F7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E4795" w14:textId="33E9590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CF560" w14:textId="1A081FA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5FE19F9" w14:textId="44B23A0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744D7" w14:textId="046916E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8CEB7" w14:textId="4E9F84A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EF774" w14:textId="58B0455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80716" w14:textId="7D60280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4D10E" w14:textId="6CECEBE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4B572" w14:textId="58223EC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1821A" w14:textId="34D0287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8CEF4" w14:textId="30AE6AC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E782042" w14:textId="2E440C1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A77F7" w14:textId="038FE0F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91F77" w14:textId="41B60FB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8DED1" w14:textId="0085AAD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8AF72" w14:textId="22F8896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F991C" w14:textId="33BCC35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18F7A" w14:textId="6B9F7E9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A2007" w14:textId="60C7769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B64D1" w14:textId="5F1CCB3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6B76936" w14:textId="6EAD6A8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C1ACD" w14:textId="0DDBA91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D10AC" w14:textId="3EF1885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58D66" w14:textId="5307DD3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E3FA6" w14:textId="6FBEC45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C829E" w14:textId="047E7E3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BDF66" w14:textId="03BCEAB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60EBE" w14:textId="0184FCB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05BD3" w14:textId="65DFE5F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7AF8E76" w14:textId="5985839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0A5EFC53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6CA2" w14:textId="69BA6C4C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Zhang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60873EC" w14:textId="7215A41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3DBE2" w14:textId="4344488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73AF5" w14:textId="2D9FB5A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D71EA" w14:textId="63092B4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7D7FE98" w14:textId="71CEFC1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44EC5DD" w14:textId="2CA902E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99569" w14:textId="6AE0180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5CD17" w14:textId="3206976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89AD38" w14:textId="41EB937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70A39" w14:textId="058489B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FEE1E" w14:textId="48A4947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EE4B2" w14:textId="6CDF6DC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83471" w14:textId="5283EE2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09A3C" w14:textId="2A54D75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9B8B4" w14:textId="13D5F7C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FA11E" w14:textId="128F589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4B991" w14:textId="2046AE1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C5FB5F6" w14:textId="529261C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46BD8" w14:textId="54BE07E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A1043" w14:textId="1942F9E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ECF87" w14:textId="3978B3A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C4B2D" w14:textId="66901C9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CF515" w14:textId="41A6161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30AA9" w14:textId="1BAB2C0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CBBAD" w14:textId="10C4EC0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8C43A" w14:textId="6DA06A9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3C9985" w14:textId="3E2601B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A62DA" w14:textId="531CA1D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F0F5F" w14:textId="0C78D50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DA8F8" w14:textId="12920C7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81CCA" w14:textId="07F4382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56466" w14:textId="3F1ACF4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97001" w14:textId="028E25C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A8CC3" w14:textId="224C982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6E9BB" w14:textId="6F765EA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1C1A36C" w14:textId="2B1ACE0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71CB4" w14:textId="3E5F42A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5279F" w14:textId="678CE58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DBD7B" w14:textId="234E0BE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ACC70" w14:textId="042AE4E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1935D" w14:textId="7C9B1DF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F5D34" w14:textId="65D8AC1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78F00" w14:textId="444E22C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5B742" w14:textId="0498156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B244B07" w14:textId="5979578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65EA2CFE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B924" w14:textId="47AFE472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Zhao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594BC" w14:textId="1F2074D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7D779" w14:textId="3B304EC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21B71" w14:textId="474AF1D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399C4" w14:textId="212DE01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EB443" w14:textId="77FA914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67A28" w14:textId="62A4DA4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92846" w14:textId="69562B7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AD3CE" w14:textId="29CE0FA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71C5F86" w14:textId="613B65F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981C7" w14:textId="3EC2941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490ED" w14:textId="49B7D90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8A192" w14:textId="2D0E7F0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B5733" w14:textId="202BBE9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D0E6E" w14:textId="493C075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F4FB3" w14:textId="1EF275F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179A4" w14:textId="56A3502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46CD5" w14:textId="5246CB7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1E002B8" w14:textId="00F7C81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9D5106F" w14:textId="3CC478A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DE41FA8" w14:textId="58560F3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39F5CBE" w14:textId="78918C4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5C515" w14:textId="02BFC34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68B38" w14:textId="11B3774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7E652" w14:textId="2CF2A0C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B9EBF" w14:textId="730ECA8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5DFC0" w14:textId="197DA8B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525A4D7" w14:textId="04BF3DF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188A6" w14:textId="37B813E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41926" w14:textId="2BDF639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5C6A1" w14:textId="33FCBBA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20A32" w14:textId="01B7ABB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DF5CF" w14:textId="7E427DB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BD146" w14:textId="57DDBC3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86AC8" w14:textId="708A2F3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55A57" w14:textId="00425BC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1F793BA" w14:textId="0CC6978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AEB10" w14:textId="39AF505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889E5" w14:textId="15AAC47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F192C" w14:textId="5340A94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54D94" w14:textId="72AA052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E0121" w14:textId="7F9430C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E2B13" w14:textId="7321636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75ACF" w14:textId="62EFE13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3880B" w14:textId="279F5FE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9470DD2" w14:textId="283017B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5872EFFA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0834" w14:textId="0DF65701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Zhou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ª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BC09D5D" w14:textId="580A6A5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761D6E5" w14:textId="229DB76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F7DEE6D" w14:textId="1791248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D30A044" w14:textId="36327D5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13449" w14:textId="4A007FC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F975B" w14:textId="1033B09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E58CC" w14:textId="2A0A77E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162AC" w14:textId="6EA5E99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B735526" w14:textId="6DFE896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66586" w14:textId="58E984D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1B3E6" w14:textId="1199F8E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F5FD0" w14:textId="5AEEBD1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B7FB7" w14:textId="13D8E8E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F3817" w14:textId="036BE60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7B56F" w14:textId="5D65251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8062B" w14:textId="0C4BB45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164DA" w14:textId="4F51A20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F46F91A" w14:textId="09C0CFA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F48AA" w14:textId="44EA80C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38318" w14:textId="735BF11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8E152" w14:textId="293DF20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8EA13" w14:textId="487AC03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881F1" w14:textId="282C2D3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DC661" w14:textId="41CF2B7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04A2F" w14:textId="43C231B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AC9D6" w14:textId="0BFA250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D3DEBA2" w14:textId="166A63F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9E56" w14:textId="0A88E07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82614" w14:textId="40179C0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9A920" w14:textId="64CA9DB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A24FD" w14:textId="4C11BDD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9DB32" w14:textId="5FACAFB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AEC7A" w14:textId="7EDD7AF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EB998" w14:textId="11C3F34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2DBAE" w14:textId="2558F3F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752656C" w14:textId="6094FAC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9B773" w14:textId="4E65F4F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FA119" w14:textId="3873A2E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432B1" w14:textId="473DB62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99EBE" w14:textId="258223D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BD52F" w14:textId="0CA63DB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E5713" w14:textId="6099341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F3610" w14:textId="70706E8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9EC91" w14:textId="244D543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2527C2" w14:textId="45A5735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26F3352F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33FE" w14:textId="42EEED6E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Zhou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20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b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4707FE0" w14:textId="7745A50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AE67DBB" w14:textId="45D88C4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772421B" w14:textId="1F8B5DE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5ED11D" w14:textId="409F6C3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90E12" w14:textId="3F087F3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D756C" w14:textId="4405EC2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E8282" w14:textId="324249D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179A3" w14:textId="3417D8F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DC435D6" w14:textId="11EB01A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2217E" w14:textId="7FAB248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BB4F2" w14:textId="63A640F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9570B" w14:textId="7C17146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D2480" w14:textId="1C778B7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E24BC" w14:textId="312F17D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3F8CC" w14:textId="76B2A6B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C5BEF" w14:textId="3EB28DE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FD803" w14:textId="62F9AAA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76EAC0D" w14:textId="1F14D88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B5B11" w14:textId="7DC3A9A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18E30" w14:textId="56505A1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8C0BF" w14:textId="639DDA7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73C39" w14:textId="39D3999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E3292" w14:textId="05B922A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6D90A" w14:textId="2A7456B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131D8" w14:textId="4C2F545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203CE" w14:textId="4EC4623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368FBF5" w14:textId="5EF9413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6C53D" w14:textId="1B485F6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989D5" w14:textId="4281E77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96D98" w14:textId="0C9A68C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E496B" w14:textId="1AB3316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3689D" w14:textId="677B075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1013C" w14:textId="75D5AD6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94F77" w14:textId="2169707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A3497" w14:textId="650BE2B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FF04CB5" w14:textId="14045DE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BC360" w14:textId="0692D98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30B05" w14:textId="4AAF165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AB427" w14:textId="39F9A1D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E2764" w14:textId="38C357F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9FE79" w14:textId="3912F09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424F4" w14:textId="26A53B8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A5293" w14:textId="2BE9A65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E9224" w14:textId="3D9F8B4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7594685" w14:textId="2CAF390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1A449202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0FE2" w14:textId="1486E5B5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Chen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19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00A39B4" w14:textId="592B7C4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35477BE" w14:textId="744BE5F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A82AD90" w14:textId="1EC13E3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2491267" w14:textId="767BD08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3CFE2" w14:textId="06FB355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B0278" w14:textId="6E39247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A889E" w14:textId="2139B4D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7D2C4" w14:textId="3DDC5A0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5BD79FB" w14:textId="49768CE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0FD3E51" w14:textId="6408ED0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C82BE" w14:textId="457B428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407A47" w14:textId="24B4D67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FEC07" w14:textId="48956D4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EBAA8" w14:textId="278D030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BB15F" w14:textId="67BAB22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06A8A" w14:textId="0052923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438F3" w14:textId="7ABFF2F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19B631" w14:textId="30D9B7C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F4F90" w14:textId="2B6CAD8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C3862" w14:textId="034AED0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BBEC0" w14:textId="6C73706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1999A" w14:textId="23AC9B0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E7839" w14:textId="2FC44A8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6DCEE" w14:textId="186B5DC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64F1C" w14:textId="69FA75F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5A4F0" w14:textId="488D2FB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8E554C5" w14:textId="6B6B8FC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1CB48" w14:textId="18770C5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04818" w14:textId="2A218A6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AB0BD" w14:textId="63C648C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B16CD" w14:textId="48E22A0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6B600" w14:textId="2773D39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0FDD6" w14:textId="218941C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6BA6E" w14:textId="29ACC3F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AF6EF" w14:textId="63E774D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C101B18" w14:textId="417A0AD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C539E" w14:textId="01FF80F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09D74" w14:textId="4202BAC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548CD" w14:textId="7DC334B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6BC44" w14:textId="44CB111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11D5F" w14:textId="3D5BCF3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0A6D7" w14:textId="0629306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D846F" w14:textId="7531799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E79C0" w14:textId="0613525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521BC61" w14:textId="2E4B2A2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4F3AD636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161D" w14:textId="755814E2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Inyang </w:t>
            </w:r>
            <w:r w:rsidR="0082227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01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C374A01" w14:textId="149BE8E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01EB851" w14:textId="3C422F7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591DEDA" w14:textId="5223003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1F52D1" w14:textId="23CCACC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4B9256B" w14:textId="7E0D23D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D5FB3" w14:textId="5925996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D2A19" w14:textId="127A95E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4D348" w14:textId="03D4989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B9A2E99" w14:textId="0DEE365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A7B53" w14:textId="06A67F0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9ED87" w14:textId="3C63A22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A2DBB" w14:textId="554FB87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94908" w14:textId="6E65477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39989" w14:textId="3E74431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6109C" w14:textId="0D3F1B6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80379" w14:textId="490A376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9E16A" w14:textId="27FC11C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DC9A303" w14:textId="0C4200D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F552D" w14:textId="5B26146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363D5" w14:textId="5EE8F83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9BCF8" w14:textId="2A878FE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340BA" w14:textId="2DA7772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6CFBF" w14:textId="0C936A9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CCAB9" w14:textId="0E6CDEA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9EA42" w14:textId="01A65E3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CB1A7" w14:textId="6678807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A683F0A" w14:textId="37E599C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747A3" w14:textId="7E48EA8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40C5D" w14:textId="4E599C8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AFE96" w14:textId="5ED6A11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5A02E" w14:textId="6AEFA69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EB689" w14:textId="06D776A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D9DF4" w14:textId="12F0BA1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180F7" w14:textId="3820E09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D7028" w14:textId="605617C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3A45BA3" w14:textId="61DB8D0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C6364" w14:textId="3EBE2DE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DD1BC" w14:textId="20F46B3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41468" w14:textId="5BC0C99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F9DF7" w14:textId="0E032FD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BF1D0" w14:textId="2B4F914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86D51" w14:textId="2685AE9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66B1B" w14:textId="718756C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7CADD" w14:textId="7019098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12E7B3E" w14:textId="0B8F55F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02A6EAFE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A38C" w14:textId="0294D7D1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Kaur &amp; Muthuraman 2019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6E1BD" w14:textId="14E28B9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EEC1F" w14:textId="521156E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540A5" w14:textId="7E3EAC5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DDC8B" w14:textId="45672F3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2C232" w14:textId="228B637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0E230" w14:textId="5873AA3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2261A" w14:textId="6854EB1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C850A" w14:textId="1CCBFAF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188C96C" w14:textId="5868C51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3E037" w14:textId="465E66B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D8FB9" w14:textId="2E964B8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F873F" w14:textId="56DC287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449F6" w14:textId="570A81A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6468B" w14:textId="491CC4A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D3D27" w14:textId="6FB0099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FE845" w14:textId="4F6D9D8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E7681" w14:textId="3B42426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9653218" w14:textId="77FA3FE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F8687" w14:textId="5671B27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8D1A4" w14:textId="62D878B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F704C" w14:textId="259AE2A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3E6C8" w14:textId="41F553D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951F6" w14:textId="7B9F3E8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A12E6" w14:textId="272E4A1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3D4CD" w14:textId="35DDED4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78EBE" w14:textId="1DE3FC0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2BF9CC" w14:textId="4E49815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21ADABB" w14:textId="74F317A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B4606AE" w14:textId="2CDE6A7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87B3DBD" w14:textId="6BA6E4C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AFC77AB" w14:textId="7CA414D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7A646" w14:textId="3DC1495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2AC64" w14:textId="3B26529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C2D75" w14:textId="483C0EA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88CAB" w14:textId="4309F5C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1892137" w14:textId="7027A5F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4CBEB16" w14:textId="3C16F58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E068180" w14:textId="57D6458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AA2C6D8" w14:textId="52367E8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1B320E9" w14:textId="0FA0A7C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27FAF" w14:textId="215179F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92BC5" w14:textId="4DC128E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1248C" w14:textId="064A67B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3CBA0" w14:textId="6F7A2D8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479EE1" w14:textId="3D32520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4670B7FE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D02A" w14:textId="4A3D4880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Li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19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a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CEBB672" w14:textId="4E821EF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9C3266E" w14:textId="70EB326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EA61CE8" w14:textId="09F8EA7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FCD0C" w14:textId="2D46A8E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9F3E4" w14:textId="0AC9593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E43F3" w14:textId="6970638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19E1D" w14:textId="17A7160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B9A66" w14:textId="0003BD5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12F090F" w14:textId="2A82928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B3B4D" w14:textId="6E3D526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EAAF4" w14:textId="418E90D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11789" w14:textId="15578DD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0A282" w14:textId="5AE9C6C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74565" w14:textId="557C81C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E0A62" w14:textId="248CCC2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13183" w14:textId="4880A18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5353F" w14:textId="09C0813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C6896BD" w14:textId="392A136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BBD3B" w14:textId="1E36B93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761EA" w14:textId="346B932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433E9" w14:textId="1DF8E66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84CAF" w14:textId="70ACEAB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2A3A7" w14:textId="34B4753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CFB7C" w14:textId="0A02CFE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89844" w14:textId="28EF690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648D5" w14:textId="039BFDC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8E5154F" w14:textId="1264119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F29FA" w14:textId="2403943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A3116" w14:textId="3859CAF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A0DF5" w14:textId="67CC160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6384F" w14:textId="1B771D5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B1367" w14:textId="43AE191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4350E" w14:textId="0904F91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41D5E" w14:textId="1ED5E07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7A3B3" w14:textId="0E113D0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9FC9F1" w14:textId="465E07E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2FA10" w14:textId="20633AF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03E03" w14:textId="19DAA34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7B8DB" w14:textId="73B58F9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B7324" w14:textId="1752565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CEDCB" w14:textId="4CC63FC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B43B0" w14:textId="6C88E99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08097" w14:textId="5B771AB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226E7" w14:textId="0348502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4FB441C" w14:textId="0838673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3551D8A6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7299" w14:textId="6EF416E8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Li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19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b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BEC43EE" w14:textId="76DCDB3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6CE1D" w14:textId="11D3825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44E0169" w14:textId="7A3C811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8C893" w14:textId="7E31841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3886A" w14:textId="4CA4F7F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5429F" w14:textId="6FC98C9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987C1" w14:textId="2222FF6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9E794" w14:textId="33ACF32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960B42" w14:textId="0CF8E5C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AAB6F" w14:textId="4392D4A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F8D9A" w14:textId="72F43B8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82357" w14:textId="1E9D248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084A5" w14:textId="0D8F319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D5EB8" w14:textId="496DA8C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79C34" w14:textId="0EF07BA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024D2" w14:textId="3AC3EF8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17363" w14:textId="09C9340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C49AC6" w14:textId="06DD176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25082" w14:textId="6AD6B83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75601" w14:textId="4A66A10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B48D7" w14:textId="5E3C4B1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65032" w14:textId="4A1A222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F842E" w14:textId="679DEA3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E8F7B" w14:textId="30303AD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3596B" w14:textId="454D4C2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A41C1" w14:textId="416F410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0B94175" w14:textId="641F2AC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1161F" w14:textId="1AB8B75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A7D54" w14:textId="3B5F1E9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6BFBB" w14:textId="4B24417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635F5" w14:textId="48F16E0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0EDB7" w14:textId="71176BB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C6D08" w14:textId="2A8C55E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FA6CA" w14:textId="64C738B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EA040" w14:textId="49D84D4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167D4F" w14:textId="0A19737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2132B" w14:textId="0D703BF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63FCD" w14:textId="25B8ECA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A5386" w14:textId="425BF44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2EA10" w14:textId="5CB6017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A2C00" w14:textId="4D62C6E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6BAB7" w14:textId="6175B79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5D999" w14:textId="7C1087E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97144" w14:textId="213B5CC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2DAF766" w14:textId="7D63E5E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280C8E8B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34EB" w14:textId="4A1992F9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Mao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19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387E255" w14:textId="7C76FEE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F028AE2" w14:textId="7C1D715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F96B5D3" w14:textId="1091912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3CA4290" w14:textId="3B79BBA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838CD" w14:textId="48213B5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7C394" w14:textId="3DEDE5C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6B399" w14:textId="6A95AC9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4C7B6" w14:textId="0B0BACE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D7E9272" w14:textId="59F5A1D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4E6AB" w14:textId="3F4D9EB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2245B" w14:textId="1FCF0A3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9A92D" w14:textId="64C7556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BEF67" w14:textId="4E24AC4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C03E8" w14:textId="6FF1374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EABAF" w14:textId="13E21CF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D083A" w14:textId="647F2EB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186FD" w14:textId="7E2EFDC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26483A9" w14:textId="6BCAFEC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BA584" w14:textId="659D14B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9787F" w14:textId="5631D85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054D1" w14:textId="5145BCE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27DA3" w14:textId="7B6DADD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AC5E4" w14:textId="39B2A72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6AE19" w14:textId="15C2ACC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1A8A2" w14:textId="686B179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F277D" w14:textId="6F742E9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0BAE20C" w14:textId="572CBFB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E8EC0" w14:textId="6AC4577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70B8E" w14:textId="095BD3E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32794" w14:textId="22DD522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24AF5" w14:textId="1FA5B16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26BF3" w14:textId="3294AE3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4260A" w14:textId="0CEB507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42287" w14:textId="3A7B983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D6729" w14:textId="328B306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C4B9317" w14:textId="20CD932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6DBA8" w14:textId="0992F29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59113" w14:textId="657095B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B65F5" w14:textId="2B2D778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362F6" w14:textId="0A4F90A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853FB" w14:textId="296BF30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A8B23" w14:textId="2D5780D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8BE72" w14:textId="10F70A3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ED149" w14:textId="704F530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2FCE5D" w14:textId="2E30B06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13AB6F6F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2C49" w14:textId="6A8DC33D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Ramakrishna </w:t>
            </w:r>
            <w:r w:rsidR="0082227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01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B40B26E" w14:textId="1CEBFAE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C09EB7F" w14:textId="2405D64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39C3031" w14:textId="0EF916A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9F1A576" w14:textId="04E7413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57BA8" w14:textId="36BCA89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5A311" w14:textId="7E9BFCF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D7E24" w14:textId="4143BF2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D2967" w14:textId="5F0A3DD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29A5E37" w14:textId="26F47F0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D18F4" w14:textId="0CB9584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33298" w14:textId="3D7B780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8B5A1" w14:textId="44B76F4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CB51B" w14:textId="4C355B2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CC1EB" w14:textId="35F7996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850FA" w14:textId="76C4C5E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76347" w14:textId="75E925A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8A089" w14:textId="0C575A4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553B0D0" w14:textId="0E3030F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2FDF1" w14:textId="69D22F6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4F358" w14:textId="3F71F99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86D48" w14:textId="1281921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535CE" w14:textId="0FCD591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DE0B9" w14:textId="53DF82B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2FE95" w14:textId="40A5E17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D9130" w14:textId="36C7ADA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7D068" w14:textId="255CEF0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D82E3E5" w14:textId="794B9F5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DB84A" w14:textId="652C895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3982B" w14:textId="789EE75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186AE" w14:textId="031DC8A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8BD71" w14:textId="28A8673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87809" w14:textId="5F8BB48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1BEE5" w14:textId="0D9A1F0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537ED" w14:textId="6CA4090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F45AF" w14:textId="6BFC57E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610219" w14:textId="4AC5B9B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A4369" w14:textId="1E71CE1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8F42D" w14:textId="0EFBF5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C44CE" w14:textId="7304970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8603D" w14:textId="12235F6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0CFFE" w14:textId="720FED8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7EFDA" w14:textId="6818183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98152" w14:textId="7F664E4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2FBD4" w14:textId="12D6A2A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003FA6F" w14:textId="4F2AFA5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6BFC7C24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B983" w14:textId="0681817A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Sivanesan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19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57F954F" w14:textId="3ED2F0B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A8FAC73" w14:textId="3D6961C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4D78CD2" w14:textId="0ED95CE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C423459" w14:textId="43CDA73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2DF0EED" w14:textId="4394C3A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C76B5" w14:textId="3D22628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2EB13" w14:textId="6B2B1A8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11245" w14:textId="6FA68BE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51696C9" w14:textId="63531B4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3A649" w14:textId="064A495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F35BA" w14:textId="6AEC3A3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D207A" w14:textId="03821EE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39E1E" w14:textId="31E781E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5CEC7" w14:textId="196FE89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A4EBB" w14:textId="753AC8F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B3CBE" w14:textId="6B3D6D7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61293" w14:textId="2E9D939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B36B2B" w14:textId="6E3429E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31B53" w14:textId="62393EA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C1CAA" w14:textId="4925EA6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4739C" w14:textId="4E9D774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3F6F2" w14:textId="09F6028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5827E" w14:textId="3DCB310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C2125" w14:textId="3723F64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06E92" w14:textId="79AB4EB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EA0B2" w14:textId="3BF6BAC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EB79559" w14:textId="03688CD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93226" w14:textId="5CEEA83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5CC33" w14:textId="4AB8C0C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785B1" w14:textId="2CC7F72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07D83" w14:textId="0E620FE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BFCDC" w14:textId="6308DE3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03779" w14:textId="6642DBB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CF599" w14:textId="2DF5057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6C3D9" w14:textId="2BDF0F8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65450CC" w14:textId="2763867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C6A6A" w14:textId="302A1D3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B4937" w14:textId="5AB03B6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47B41" w14:textId="35E37F2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92FE6" w14:textId="7392303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F743F" w14:textId="4A4FC20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B3D20" w14:textId="70D2AA7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4BCDB" w14:textId="5CE21B4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DFB4B" w14:textId="693D457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0E4F14" w14:textId="6E9DC0F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3D4250DC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7507" w14:textId="03E20F92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lastRenderedPageBreak/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Slivicki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19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11D626F" w14:textId="34FF9C9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F5634CF" w14:textId="4D26376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934C608" w14:textId="4E27296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89E2322" w14:textId="4F6C31D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69D5A" w14:textId="04C1657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F62E8" w14:textId="0A5D737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236A0" w14:textId="3E22BC9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65185" w14:textId="55AB024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E23A66" w14:textId="1C83CB9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7483A" w14:textId="0727341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AA57F" w14:textId="0606C32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BDD77" w14:textId="4C78A23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C0076" w14:textId="4AF471B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A8DB9" w14:textId="1EBB9A3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BF0C2" w14:textId="1E17881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03ABC" w14:textId="07CDCED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A2C97" w14:textId="7D844C0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2FD8515" w14:textId="57652DB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74382" w14:textId="5F978D7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593A4" w14:textId="541BBD3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DC402" w14:textId="4737BC4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55ADD" w14:textId="403ED7F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BBDD5" w14:textId="45EF24D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E5D6F" w14:textId="0264783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348FC" w14:textId="6363927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3C756" w14:textId="7DF7C96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EF2F547" w14:textId="25F79A1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85FC2" w14:textId="26E02ED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E93CE" w14:textId="0172B67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9291E" w14:textId="28CDE4F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B313A" w14:textId="7DD4CDD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C42EE" w14:textId="67EA743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07B87" w14:textId="2879F50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FC66E" w14:textId="69BA794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C4260" w14:textId="31CB107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4BB439B" w14:textId="5643EBF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D45FC" w14:textId="06BF4B4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2A29F" w14:textId="73B89F2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591F2" w14:textId="0CBDFD9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C9EC6" w14:textId="6FB5AD9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3CBB5" w14:textId="27D26F9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A8497" w14:textId="4F101B5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D8AA5" w14:textId="37F4F15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CA418" w14:textId="4ADBFE5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CB029D9" w14:textId="74B9E22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03D28C88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D879" w14:textId="3DA8E890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Tonello </w:t>
            </w:r>
            <w:r w:rsidR="0082227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01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491578D" w14:textId="1A256D4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6D87B89" w14:textId="28DEDDF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A082344" w14:textId="08F53E8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53DC224" w14:textId="436C313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D4DC223" w14:textId="28A9982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D7123" w14:textId="0D3DC87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A1CF0" w14:textId="1641141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4F922" w14:textId="59AD78E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564DF1" w14:textId="6F04CE2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8E00E" w14:textId="26656E8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85A32" w14:textId="1C4E327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8F339" w14:textId="7EF20D7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7C159" w14:textId="26FC589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165E6" w14:textId="39DF6D2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EF7FB" w14:textId="4B6B31E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C2056" w14:textId="6A6668B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1805F" w14:textId="75CC5A1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A16A389" w14:textId="3BA84EB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CB59B" w14:textId="42E084C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FD84B" w14:textId="3A53301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99F0C" w14:textId="2467F19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7551E" w14:textId="42ABF98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93DDC" w14:textId="5A90C1C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6F238" w14:textId="7E66D44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72B41" w14:textId="49EB3BC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33F72" w14:textId="6060345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EE5C24A" w14:textId="65C5475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B94D5" w14:textId="5C4EF55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98447" w14:textId="5C2662B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4438C" w14:textId="47A6FAF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05510" w14:textId="6BF613A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BFC63" w14:textId="5A5C72D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E36EE" w14:textId="27AE6A1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E47E9" w14:textId="6929A35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9B4CC" w14:textId="7D6D15E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789D964" w14:textId="5CEE271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59EA8" w14:textId="375DA39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457E3" w14:textId="1E59F80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C9CE5" w14:textId="7C8DF1E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BD9B9" w14:textId="6C85E2F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C9AEB" w14:textId="6760F27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02E5F" w14:textId="0D42F69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FB5E0" w14:textId="5CFA77D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1112A" w14:textId="0FD33D8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6C5A57" w14:textId="35ED460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533F83C4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F77A" w14:textId="398B1E63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Wu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19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a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45D3D465" w14:textId="6AA370E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A87EEB2" w14:textId="1B2F0DE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BDD11DB" w14:textId="77355BC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2EDAD" w14:textId="550E49E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4EE12" w14:textId="20367C7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E1BDB" w14:textId="655093C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F68F0" w14:textId="5F4210E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9AADC" w14:textId="048E94E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C9C946F" w14:textId="6CF343D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75058" w14:textId="4B7EC52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24100" w14:textId="595F5E8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44863" w14:textId="3ABA8C0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9B7F6" w14:textId="219AD5B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32278" w14:textId="4C0599E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E4815" w14:textId="0DEE3D9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03C73" w14:textId="07BE6BD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BD421" w14:textId="2F3B7BE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DD5D35A" w14:textId="180D4F9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9E39B" w14:textId="51B34BA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DAF31" w14:textId="666AA39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6A446" w14:textId="24134BE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8D11F" w14:textId="1353813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B54E0" w14:textId="058FBE9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3DB35" w14:textId="7690855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D652F" w14:textId="21595C6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F8941" w14:textId="7C3B0C5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961398A" w14:textId="0054A06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91C14" w14:textId="49993CA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706E8" w14:textId="16B8618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0AB61" w14:textId="3A8178B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B6B74" w14:textId="1401D39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5F1FE" w14:textId="251DFA2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18799" w14:textId="0A13796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BC8C2" w14:textId="28250AD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17B96" w14:textId="301E545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6F23C7" w14:textId="169767B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C4D8E" w14:textId="497217C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80645" w14:textId="3907917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55C10" w14:textId="7263C64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980DE" w14:textId="78BAD2B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1A12F" w14:textId="323345A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16E6D" w14:textId="7403B29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62A3C" w14:textId="4CE6468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F0316" w14:textId="392CB1F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6061AD1" w14:textId="02B3189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1D59FB00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C6C0" w14:textId="06B942D8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Wu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19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b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A0B97B4" w14:textId="2BC1EDA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9C7BA11" w14:textId="49C7195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E3A0AAC" w14:textId="762481E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3B842ED" w14:textId="7199B1C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C3ACA" w14:textId="3045CDD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8362A" w14:textId="00F5E9D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2E0D9" w14:textId="75190DA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89469" w14:textId="5D2CFDF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A426719" w14:textId="221779F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9F397" w14:textId="79AFE4E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2A299" w14:textId="6BEC833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4B102" w14:textId="6B73FD4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76302" w14:textId="5BC93EB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E0FEE" w14:textId="5278319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5ECE2" w14:textId="6814889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D889F" w14:textId="76C9BF6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F1287" w14:textId="34C1DB5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06ABEC" w14:textId="0C08868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E3F45" w14:textId="3E1DAE6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E1F4C" w14:textId="13B96D1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3695F" w14:textId="4B9A7E2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E3548" w14:textId="00E712A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EE7D8" w14:textId="3BC3AB7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11764" w14:textId="5C95FEC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B53EF" w14:textId="015BD19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FD45D" w14:textId="3A854C2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962B3C7" w14:textId="26C73F0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79169" w14:textId="44C999B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26B39" w14:textId="051B588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829C6" w14:textId="051FF25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75005" w14:textId="35A1798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5A768" w14:textId="0EC1170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42795" w14:textId="209D243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F6110" w14:textId="4783F09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B65CC" w14:textId="2BB1555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81D2BC9" w14:textId="4D2433A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58E58" w14:textId="00DDDB2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29504" w14:textId="5A2DCA2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BAC7E" w14:textId="29B00EB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54926" w14:textId="623210D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3F571" w14:textId="35BC2FE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BEA90" w14:textId="0F8705D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24930" w14:textId="49F8D1A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E9D16" w14:textId="6990538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77D4F59" w14:textId="60E23E8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517EA1FA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F79C" w14:textId="77CC02FF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Al-Mazidi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18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DCF86" w14:textId="6285E05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F15D4" w14:textId="44FC49E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5512A" w14:textId="1DAB72F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78882" w14:textId="55663DF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CAB4F" w14:textId="4E648E4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4C580" w14:textId="02B2968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98423" w14:textId="1844978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EF4E1" w14:textId="1A74CBA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5B51E1F" w14:textId="0DB6122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188EB" w14:textId="1CE30A0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E814E" w14:textId="4D04A0A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35052" w14:textId="45943F5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D4277" w14:textId="6350006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B9F8D" w14:textId="0F2BF73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4D9A3" w14:textId="24B7A84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E0DE4" w14:textId="34BEDD6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7CF34" w14:textId="19412BD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D4BC9B" w14:textId="743C768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B54616D" w14:textId="4E9C108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A4147" w14:textId="5433E6A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720DA" w14:textId="6623C6E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41FCA" w14:textId="0592043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464FE" w14:textId="4DB7FD8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FB35199" w14:textId="26861E8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E0EA8" w14:textId="024EE06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52615" w14:textId="270315A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2E2F8C7" w14:textId="3C62596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EBB97" w14:textId="240D661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F6CC3" w14:textId="311262B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C7E08" w14:textId="2962B31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BE93A" w14:textId="4A7D6FA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F1456" w14:textId="4931C5B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BFEEA" w14:textId="1579F79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EF80C" w14:textId="031BF8A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EE889" w14:textId="631E08B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4AB9321" w14:textId="124202B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83E24" w14:textId="097019D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4CD28" w14:textId="2C9B959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F6ED1" w14:textId="67C65E7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B285C" w14:textId="402356F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8227E" w14:textId="26CD44F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02A25" w14:textId="2BDB606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D9646" w14:textId="1A0EB48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AC42F" w14:textId="41314A3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7C5273A" w14:textId="1AF99E7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71D8B5F7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DFB9" w14:textId="3DE122FA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Ba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18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F4B5EE7" w14:textId="754002D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47B37" w14:textId="33B97E8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A77DFC5" w14:textId="6E387A5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3D06CE4" w14:textId="07B9CE9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E6F5A" w14:textId="7E3679C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2815F" w14:textId="0AEB813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A03C3" w14:textId="07CA045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F190C" w14:textId="6C16194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6C0A699" w14:textId="26D4D38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3E8C4" w14:textId="4DC3729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56EFD" w14:textId="5E105D4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F93D6" w14:textId="34D6624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74DDC" w14:textId="1F8410B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2D7F4" w14:textId="2881D95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355C1" w14:textId="187B42B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D83BD" w14:textId="4BBBEA4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3AD18" w14:textId="0316B62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0B45DD7" w14:textId="1956B74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0DF12" w14:textId="2EC2191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A6078" w14:textId="6748EF8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3DEDE" w14:textId="7419F10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9CD7A" w14:textId="22404AF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CB191" w14:textId="1789EDF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4BEE5" w14:textId="217B8BC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C5260" w14:textId="1BAD2F3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0F806" w14:textId="5DF97BD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1E8057F" w14:textId="470FE02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7DB23" w14:textId="4717599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EAD40" w14:textId="65D3CCE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93A81" w14:textId="0968300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640EE" w14:textId="7D07574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5AAAC" w14:textId="1DAC3DB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17BE0" w14:textId="73C8B0A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A0FB9" w14:textId="752DFDB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A13C3" w14:textId="006A2F1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A94D45D" w14:textId="049C68D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3DA4B" w14:textId="7F6E7C0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A25F2" w14:textId="4C9A382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E7F52" w14:textId="53681B2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72E6D" w14:textId="5BE5DCB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CE9EF" w14:textId="1C50370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74399" w14:textId="4C5B373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93340" w14:textId="626243F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00308" w14:textId="6ED67F1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A510925" w14:textId="35D7B60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5FB20CA7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C9A8" w14:textId="2010B136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Legakis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18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549EE7F" w14:textId="5762EC1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F6E62" w14:textId="090775F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4A5CD3" w14:textId="7E44344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9D7DF7A" w14:textId="19967B8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9A4F01C" w14:textId="3D0EE8D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79C4322" w14:textId="0007CD1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8247B" w14:textId="465483D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C2DD7" w14:textId="335197D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EE782EC" w14:textId="5C3AA29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66E33" w14:textId="507D51E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E8BE6" w14:textId="72BAED5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9A34A" w14:textId="0830233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A1239" w14:textId="39C2903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9BAFF" w14:textId="7823C5D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79B82" w14:textId="0F6A32A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5A006" w14:textId="7826379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8B8D5" w14:textId="6D30610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A579520" w14:textId="7407C91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0CCFC" w14:textId="69BB9A4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4A9A6" w14:textId="5D1A84E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D37CC" w14:textId="5D69C6C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25590" w14:textId="3DFC460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967F4" w14:textId="1216F35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5D209" w14:textId="15828CC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7674F" w14:textId="4C5E7F6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2F27A" w14:textId="604ABAE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2ED15AD" w14:textId="2DF229D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56223" w14:textId="3E3C97E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2E62E" w14:textId="359BDDC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54A27" w14:textId="3798980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A9309" w14:textId="740D11D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78414" w14:textId="34735CD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2DBDE" w14:textId="48BEAE2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99D01" w14:textId="562BF18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90289" w14:textId="6EDD75F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AA30D13" w14:textId="4103B88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95A6F" w14:textId="46CC1D6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F2792" w14:textId="1F905E3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DDE50" w14:textId="007A67F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66779" w14:textId="72F3A40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C6095" w14:textId="07E99CC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1DC85" w14:textId="2831699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58A1E" w14:textId="0AADC9F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0A842" w14:textId="482A9E7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E03B7E1" w14:textId="260F085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0085D376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3B4F" w14:textId="1B5396AC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Lin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18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209C1AF8" w14:textId="29C0A14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FC36AB2" w14:textId="5DF874F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6E0F6E6" w14:textId="1FACF75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C8CEE" w14:textId="4999678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742DB" w14:textId="1D254BE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C8E78" w14:textId="3ADCEC8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2734D" w14:textId="486ABF3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E256B" w14:textId="4235DE4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AE488D" w14:textId="279DCA2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1F20E" w14:textId="6B5FF02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0030F" w14:textId="5A8D3A1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25FF1" w14:textId="76FBA06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78661" w14:textId="2E44C9B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B0B4F" w14:textId="1FFC0E2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DA7E6" w14:textId="23B70A3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EDFFF" w14:textId="400FADF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41161" w14:textId="3492536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ABB849D" w14:textId="6C96220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B54B9" w14:textId="56A46CA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E274E" w14:textId="7CE994F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6BCF8" w14:textId="2805A8F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C4393" w14:textId="7C2F094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90AD6" w14:textId="3383DFE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18292" w14:textId="6532801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ADD46" w14:textId="5D69730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7B627" w14:textId="316FEBD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6D3A30C" w14:textId="2DB6F4A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2FBFE" w14:textId="5ED3FC2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A2A0C" w14:textId="057CAC4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BE1FB" w14:textId="1AE9BFF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928EE" w14:textId="1475311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42EFE" w14:textId="6EE9A74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B9BEA" w14:textId="14C26FA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95174" w14:textId="02417FF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682EB" w14:textId="25D789C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619388F" w14:textId="58CCE5E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B687F" w14:textId="479D3E5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47980" w14:textId="766C6A0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5E12B" w14:textId="382BE4F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BF4E7" w14:textId="06FB6C3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F2A4A" w14:textId="7672377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65A0F" w14:textId="16C6BBC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9D0FB" w14:textId="611DA7C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31DBB" w14:textId="49B9DD1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6283BAA" w14:textId="7A62F7B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3AEBABFD" w14:textId="77777777" w:rsidTr="009371F6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FC28" w14:textId="456328CD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Nie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18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88F5D68" w14:textId="41C540A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EFF19B6" w14:textId="474F24F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2B8A42C8" w14:textId="4249AB5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0C4C6" w14:textId="1F3FD8E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9E321" w14:textId="6F706EF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B44ED" w14:textId="475D757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00D11" w14:textId="676FFC3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21E43" w14:textId="4E2BCDB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A2FEF6C" w14:textId="017F58A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0B81B" w14:textId="0D796FA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3D4A6" w14:textId="06BCA00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1D36D" w14:textId="0D54DDE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8BE76" w14:textId="0BD22B4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F81BE" w14:textId="18D2BC5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13DCD" w14:textId="678F1AC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CAAE7" w14:textId="7802E79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53A0E" w14:textId="227C9E1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4118A1" w14:textId="21C8F42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AC7C3" w14:textId="354C41C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E2D47" w14:textId="4985656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BC16D" w14:textId="1D90445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86982" w14:textId="429B67B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48442" w14:textId="5EE7DA8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29E42" w14:textId="7FB8876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E325A" w14:textId="6530348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E8195" w14:textId="055B969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EEE17A2" w14:textId="25AC717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D67E8" w14:textId="63891FC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8291D" w14:textId="1E949DF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E24DD" w14:textId="467DA91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8F845" w14:textId="5DCC70F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93B92" w14:textId="07172BA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F14F9" w14:textId="1EF31AD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4727D" w14:textId="6F5943C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9240A" w14:textId="4E8B1B4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BC86C92" w14:textId="49A2BDA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A0E2E" w14:textId="0351718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EDF57" w14:textId="667C153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AE446" w14:textId="4145BC8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418D7" w14:textId="2B5ECC6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9A78D" w14:textId="6ED4763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DB5F3" w14:textId="67C7096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9EA12" w14:textId="59C142F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57041" w14:textId="663393B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7C064E6" w14:textId="63B6A8F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3BDCAF76" w14:textId="77777777" w:rsidTr="00731ADE">
        <w:trPr>
          <w:trHeight w:val="32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D9FB" w14:textId="7B2EA762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Vitet </w:t>
            </w:r>
            <w:r w:rsidR="00822278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 xml:space="preserve"> 2018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5984608D" w14:textId="717D3BF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8F07E" w14:textId="6C722E9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8AEE180" w14:textId="7372828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80DA92A" w14:textId="0B05E13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F1F9CE8" w14:textId="7B9CC32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AD3324C" w14:textId="47F8A64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333D420F" w14:textId="290F173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C18FB" w14:textId="42FA0EF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0F745B9" w14:textId="0E1C005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AC3AB" w14:textId="63465D8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13B75" w14:textId="1D7DEB6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2C428" w14:textId="02BD1B4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C0568" w14:textId="2BCC172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81636" w14:textId="4FA050D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8EEA1" w14:textId="544B132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78E99" w14:textId="5F2A124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663F0" w14:textId="6C0C5BE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A4DEA7" w14:textId="312F720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FE9F28" w14:textId="04367C2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CB059" w14:textId="394545B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638F8" w14:textId="319193F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47EDA" w14:textId="38E653E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3354E" w14:textId="772EAC3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0CF72" w14:textId="5490F91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327A6" w14:textId="58B0DC2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4DFF9" w14:textId="13FB3E4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4D13709" w14:textId="28910FC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393D78" w14:textId="6016DA9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7FF56" w14:textId="67CC035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B3872" w14:textId="18A99E9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13BB7" w14:textId="3E36BDB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CAE34" w14:textId="5519A0D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3C8BE" w14:textId="533B9C1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928A4" w14:textId="30DFE53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91318" w14:textId="186A288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0E2869" w14:textId="3BA2AFC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0E976" w14:textId="6B3EE14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918E0" w14:textId="6655352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C2E61" w14:textId="6DE5541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C1362" w14:textId="11D8BDC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06FC5" w14:textId="42F5E5E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C91E3" w14:textId="6E81512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58995" w14:textId="7213A35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BE3FC" w14:textId="766DBD1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A75FFA2" w14:textId="6AFBBA4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  <w:tr w:rsidR="005A3F90" w:rsidRPr="00A5709F" w14:paraId="768EBFA5" w14:textId="77777777" w:rsidTr="00731ADE">
        <w:trPr>
          <w:trHeight w:val="320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11E5" w14:textId="4245B49F" w:rsidR="00A5709F" w:rsidRPr="00A5709F" w:rsidRDefault="0001327A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(</w:t>
            </w:r>
            <w:r w:rsidR="00A5709F" w:rsidRPr="00A570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Zhang </w:t>
            </w:r>
            <w:r w:rsidR="0082227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et al.,</w:t>
            </w:r>
            <w:r w:rsidR="00A5709F" w:rsidRPr="00A5709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 xml:space="preserve"> 20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  <w:t>)</w:t>
            </w:r>
          </w:p>
        </w:tc>
        <w:tc>
          <w:tcPr>
            <w:tcW w:w="337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7A6F315D" w14:textId="5626F68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C5BF50" w14:textId="2FCDBD0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B4923B9" w14:textId="02D91FF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FEC4ADE" w14:textId="5EAC149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7011E9C" w14:textId="0A9E6769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0192A" w14:textId="79F1D20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2BD25FF0" w14:textId="4D12464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40B74172" w14:textId="5120055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1568249" w14:textId="547A914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11C7B" w14:textId="7D236DF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EA574" w14:textId="533E602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E15E6" w14:textId="1AFC176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B12B1" w14:textId="5419C23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8C6C5" w14:textId="7B3BEFD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3E75CB" w14:textId="456C4E90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9BAE6" w14:textId="670ECD2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3CE57" w14:textId="3DE0CE5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1CFAFB4" w14:textId="7457FD5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406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46CE6" w14:textId="6EA020B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28B98" w14:textId="101317D2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23077" w14:textId="47858DF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A34F3" w14:textId="69A3D27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6E2187" w14:textId="4CCDC645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08E3F3" w14:textId="0D3C10E6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1DCC0D" w14:textId="5460F42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29E26C" w14:textId="2682BF7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7DFF896" w14:textId="00F8803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08AE6" w14:textId="585B901A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ED95DD" w14:textId="4BB4124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AFFE0" w14:textId="562E3B7B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6FDE2" w14:textId="46ACCA0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681D8" w14:textId="6DCF616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024E5" w14:textId="47D8BE14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542E78" w14:textId="6100E34D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87A428" w14:textId="7A1CD93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5B18865" w14:textId="3FC6D1F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A59E3" w14:textId="49713A8F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E75971" w14:textId="17E04D47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F272F" w14:textId="130161A8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EF577" w14:textId="370C1ABC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CBA354" w14:textId="666A7AA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45CA33" w14:textId="1DF163F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6AC399" w14:textId="5095C7A3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E797A" w14:textId="1D18932E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FE746AA" w14:textId="52D312D1" w:rsidR="00A5709F" w:rsidRPr="00A5709F" w:rsidRDefault="00A5709F" w:rsidP="00A5709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pt-PT"/>
                <w14:ligatures w14:val="none"/>
              </w:rPr>
            </w:pPr>
          </w:p>
        </w:tc>
      </w:tr>
    </w:tbl>
    <w:p w14:paraId="7CFEEB13" w14:textId="77777777" w:rsidR="001832D0" w:rsidRDefault="001832D0"/>
    <w:p w14:paraId="371AF09E" w14:textId="77777777" w:rsidR="00887342" w:rsidRDefault="00887342"/>
    <w:p w14:paraId="193A422A" w14:textId="3645121F" w:rsidR="00887342" w:rsidRPr="00887342" w:rsidRDefault="00887342">
      <w:pPr>
        <w:rPr>
          <w:lang w:val="en-US"/>
        </w:rPr>
      </w:pPr>
      <w:r w:rsidRPr="005A3F90">
        <w:rPr>
          <w:rFonts w:cs="Times New Roman"/>
          <w:b/>
          <w:lang w:val="en-US"/>
        </w:rPr>
        <w:t xml:space="preserve">Supplementary Table 1 – </w:t>
      </w:r>
      <w:r w:rsidRPr="005A3F90">
        <w:rPr>
          <w:rFonts w:cs="Times New Roman"/>
          <w:bCs/>
          <w:lang w:val="en-US"/>
        </w:rPr>
        <w:t>Summary of the behavioral tests that assessed the mechanical sensitivity (von Frey, Randall-Selitto or paw pressure, dynamic plantar aesthesiometer, pin prick and tail pinch tests). The timing of testing as well as the response in each test are reported.</w:t>
      </w:r>
    </w:p>
    <w:sectPr w:rsidR="00887342" w:rsidRPr="00887342" w:rsidSect="00A5709F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09F"/>
    <w:rsid w:val="0000213F"/>
    <w:rsid w:val="00006CFA"/>
    <w:rsid w:val="0001148C"/>
    <w:rsid w:val="000115EF"/>
    <w:rsid w:val="0001327A"/>
    <w:rsid w:val="000367EF"/>
    <w:rsid w:val="00047CB8"/>
    <w:rsid w:val="000519C5"/>
    <w:rsid w:val="00062519"/>
    <w:rsid w:val="00080201"/>
    <w:rsid w:val="00084277"/>
    <w:rsid w:val="00096E0C"/>
    <w:rsid w:val="000A0099"/>
    <w:rsid w:val="000A7EB9"/>
    <w:rsid w:val="000B3612"/>
    <w:rsid w:val="000C677A"/>
    <w:rsid w:val="000D726F"/>
    <w:rsid w:val="000E2CE7"/>
    <w:rsid w:val="000F33DC"/>
    <w:rsid w:val="000F7514"/>
    <w:rsid w:val="001147BB"/>
    <w:rsid w:val="0012248F"/>
    <w:rsid w:val="0012761F"/>
    <w:rsid w:val="00127AF2"/>
    <w:rsid w:val="0013249E"/>
    <w:rsid w:val="00133FBF"/>
    <w:rsid w:val="00134C4D"/>
    <w:rsid w:val="00136727"/>
    <w:rsid w:val="0014019A"/>
    <w:rsid w:val="00140A03"/>
    <w:rsid w:val="001437A2"/>
    <w:rsid w:val="001570DF"/>
    <w:rsid w:val="00157FC7"/>
    <w:rsid w:val="001659AE"/>
    <w:rsid w:val="00166F63"/>
    <w:rsid w:val="00167518"/>
    <w:rsid w:val="00170FAA"/>
    <w:rsid w:val="00177A88"/>
    <w:rsid w:val="001808A3"/>
    <w:rsid w:val="001832D0"/>
    <w:rsid w:val="00190848"/>
    <w:rsid w:val="00197EA1"/>
    <w:rsid w:val="001A7FE3"/>
    <w:rsid w:val="001B4447"/>
    <w:rsid w:val="001D0D33"/>
    <w:rsid w:val="001E484C"/>
    <w:rsid w:val="001F6633"/>
    <w:rsid w:val="00214F28"/>
    <w:rsid w:val="00216845"/>
    <w:rsid w:val="0022376C"/>
    <w:rsid w:val="00225477"/>
    <w:rsid w:val="00236EBC"/>
    <w:rsid w:val="0024269F"/>
    <w:rsid w:val="002454AE"/>
    <w:rsid w:val="00265FE2"/>
    <w:rsid w:val="00275782"/>
    <w:rsid w:val="002924AF"/>
    <w:rsid w:val="002A79C8"/>
    <w:rsid w:val="002B3C0C"/>
    <w:rsid w:val="002E684D"/>
    <w:rsid w:val="002F1F4F"/>
    <w:rsid w:val="002F3C69"/>
    <w:rsid w:val="002F4481"/>
    <w:rsid w:val="002F4923"/>
    <w:rsid w:val="00314F38"/>
    <w:rsid w:val="00315C39"/>
    <w:rsid w:val="0033490F"/>
    <w:rsid w:val="00334A11"/>
    <w:rsid w:val="0034009E"/>
    <w:rsid w:val="00345AD8"/>
    <w:rsid w:val="00350509"/>
    <w:rsid w:val="00351A3B"/>
    <w:rsid w:val="00367E5C"/>
    <w:rsid w:val="00371DE9"/>
    <w:rsid w:val="003824B1"/>
    <w:rsid w:val="0038253F"/>
    <w:rsid w:val="00383D86"/>
    <w:rsid w:val="00384FD5"/>
    <w:rsid w:val="00397311"/>
    <w:rsid w:val="003A2C37"/>
    <w:rsid w:val="003A3C16"/>
    <w:rsid w:val="003B6645"/>
    <w:rsid w:val="003C23A1"/>
    <w:rsid w:val="003C45EB"/>
    <w:rsid w:val="003C6E5E"/>
    <w:rsid w:val="003C7B4D"/>
    <w:rsid w:val="003D5C45"/>
    <w:rsid w:val="003E0D44"/>
    <w:rsid w:val="003E5D68"/>
    <w:rsid w:val="003E7DFB"/>
    <w:rsid w:val="004030FF"/>
    <w:rsid w:val="0041270E"/>
    <w:rsid w:val="00413490"/>
    <w:rsid w:val="00413749"/>
    <w:rsid w:val="00415777"/>
    <w:rsid w:val="00434B72"/>
    <w:rsid w:val="00435D55"/>
    <w:rsid w:val="0048329B"/>
    <w:rsid w:val="00484D04"/>
    <w:rsid w:val="00492D49"/>
    <w:rsid w:val="004B3C21"/>
    <w:rsid w:val="004D3E50"/>
    <w:rsid w:val="004E1504"/>
    <w:rsid w:val="004F4663"/>
    <w:rsid w:val="004F6AE8"/>
    <w:rsid w:val="00513BF5"/>
    <w:rsid w:val="0052697C"/>
    <w:rsid w:val="00550874"/>
    <w:rsid w:val="00575876"/>
    <w:rsid w:val="005846D2"/>
    <w:rsid w:val="0059363A"/>
    <w:rsid w:val="005A3F90"/>
    <w:rsid w:val="005B55F7"/>
    <w:rsid w:val="005C2C3D"/>
    <w:rsid w:val="005D787E"/>
    <w:rsid w:val="005E596D"/>
    <w:rsid w:val="00600EA1"/>
    <w:rsid w:val="00624B3D"/>
    <w:rsid w:val="0062596D"/>
    <w:rsid w:val="006271A9"/>
    <w:rsid w:val="0064540D"/>
    <w:rsid w:val="006469D7"/>
    <w:rsid w:val="0065596B"/>
    <w:rsid w:val="00656326"/>
    <w:rsid w:val="0066067B"/>
    <w:rsid w:val="00660FB4"/>
    <w:rsid w:val="0067042F"/>
    <w:rsid w:val="0067355A"/>
    <w:rsid w:val="00673B6B"/>
    <w:rsid w:val="006812E0"/>
    <w:rsid w:val="00681F3A"/>
    <w:rsid w:val="00692757"/>
    <w:rsid w:val="006A2640"/>
    <w:rsid w:val="006D14AE"/>
    <w:rsid w:val="007041B8"/>
    <w:rsid w:val="00706B46"/>
    <w:rsid w:val="007143EC"/>
    <w:rsid w:val="00724B67"/>
    <w:rsid w:val="00724C0C"/>
    <w:rsid w:val="00731ADE"/>
    <w:rsid w:val="007333D3"/>
    <w:rsid w:val="007337BA"/>
    <w:rsid w:val="00733A17"/>
    <w:rsid w:val="00754780"/>
    <w:rsid w:val="007653F3"/>
    <w:rsid w:val="00765C76"/>
    <w:rsid w:val="007702F4"/>
    <w:rsid w:val="00785ADC"/>
    <w:rsid w:val="007905CE"/>
    <w:rsid w:val="007928FA"/>
    <w:rsid w:val="00793DB1"/>
    <w:rsid w:val="007A40E3"/>
    <w:rsid w:val="007A5FC8"/>
    <w:rsid w:val="007C2B73"/>
    <w:rsid w:val="007E4D89"/>
    <w:rsid w:val="007F4673"/>
    <w:rsid w:val="007F5D3D"/>
    <w:rsid w:val="007F6BE6"/>
    <w:rsid w:val="00801DB2"/>
    <w:rsid w:val="0081262F"/>
    <w:rsid w:val="00822278"/>
    <w:rsid w:val="0083522E"/>
    <w:rsid w:val="008416A0"/>
    <w:rsid w:val="008736ED"/>
    <w:rsid w:val="0087371B"/>
    <w:rsid w:val="00875CAC"/>
    <w:rsid w:val="00882B0C"/>
    <w:rsid w:val="00887342"/>
    <w:rsid w:val="00891203"/>
    <w:rsid w:val="0089300C"/>
    <w:rsid w:val="00893C66"/>
    <w:rsid w:val="008A412E"/>
    <w:rsid w:val="008B609C"/>
    <w:rsid w:val="008C46DD"/>
    <w:rsid w:val="008D1541"/>
    <w:rsid w:val="008D4D52"/>
    <w:rsid w:val="00913339"/>
    <w:rsid w:val="009349EC"/>
    <w:rsid w:val="009365CE"/>
    <w:rsid w:val="009371F6"/>
    <w:rsid w:val="00937C7F"/>
    <w:rsid w:val="00951829"/>
    <w:rsid w:val="0096065D"/>
    <w:rsid w:val="009645A8"/>
    <w:rsid w:val="00964D96"/>
    <w:rsid w:val="00967782"/>
    <w:rsid w:val="00975487"/>
    <w:rsid w:val="00986111"/>
    <w:rsid w:val="00991C0E"/>
    <w:rsid w:val="009A153C"/>
    <w:rsid w:val="009A444A"/>
    <w:rsid w:val="009A4DBB"/>
    <w:rsid w:val="009A4E65"/>
    <w:rsid w:val="009A5554"/>
    <w:rsid w:val="009A5A62"/>
    <w:rsid w:val="009B00C5"/>
    <w:rsid w:val="009B4EB0"/>
    <w:rsid w:val="009C041D"/>
    <w:rsid w:val="009D02D4"/>
    <w:rsid w:val="009D324F"/>
    <w:rsid w:val="009D5F93"/>
    <w:rsid w:val="009E18BF"/>
    <w:rsid w:val="009E2FAC"/>
    <w:rsid w:val="009F7454"/>
    <w:rsid w:val="00A001E7"/>
    <w:rsid w:val="00A031F8"/>
    <w:rsid w:val="00A27896"/>
    <w:rsid w:val="00A44358"/>
    <w:rsid w:val="00A477BC"/>
    <w:rsid w:val="00A5709F"/>
    <w:rsid w:val="00A60A53"/>
    <w:rsid w:val="00A61F61"/>
    <w:rsid w:val="00A7097A"/>
    <w:rsid w:val="00AA361A"/>
    <w:rsid w:val="00AA5F35"/>
    <w:rsid w:val="00AB0E4D"/>
    <w:rsid w:val="00AB6870"/>
    <w:rsid w:val="00AD01B7"/>
    <w:rsid w:val="00AD2F94"/>
    <w:rsid w:val="00AD3137"/>
    <w:rsid w:val="00AD48C3"/>
    <w:rsid w:val="00AF3F76"/>
    <w:rsid w:val="00AF693D"/>
    <w:rsid w:val="00AF6C70"/>
    <w:rsid w:val="00AF769E"/>
    <w:rsid w:val="00B007D1"/>
    <w:rsid w:val="00B008A8"/>
    <w:rsid w:val="00B1501C"/>
    <w:rsid w:val="00B15E59"/>
    <w:rsid w:val="00B2277E"/>
    <w:rsid w:val="00B22845"/>
    <w:rsid w:val="00B35C8C"/>
    <w:rsid w:val="00B35FBB"/>
    <w:rsid w:val="00B37B1E"/>
    <w:rsid w:val="00B5312F"/>
    <w:rsid w:val="00B53C8B"/>
    <w:rsid w:val="00B6406D"/>
    <w:rsid w:val="00B6568D"/>
    <w:rsid w:val="00B65DDF"/>
    <w:rsid w:val="00B707F6"/>
    <w:rsid w:val="00B82689"/>
    <w:rsid w:val="00B967F3"/>
    <w:rsid w:val="00BA0B19"/>
    <w:rsid w:val="00BA62FF"/>
    <w:rsid w:val="00BC3AEE"/>
    <w:rsid w:val="00BD1213"/>
    <w:rsid w:val="00BE51D7"/>
    <w:rsid w:val="00BE5761"/>
    <w:rsid w:val="00BE7452"/>
    <w:rsid w:val="00BF2C92"/>
    <w:rsid w:val="00BF3987"/>
    <w:rsid w:val="00C00EA2"/>
    <w:rsid w:val="00C0641B"/>
    <w:rsid w:val="00C174AD"/>
    <w:rsid w:val="00C203E6"/>
    <w:rsid w:val="00C2041F"/>
    <w:rsid w:val="00C422C0"/>
    <w:rsid w:val="00C46394"/>
    <w:rsid w:val="00C51A4C"/>
    <w:rsid w:val="00C55E73"/>
    <w:rsid w:val="00C67488"/>
    <w:rsid w:val="00C73732"/>
    <w:rsid w:val="00C759E7"/>
    <w:rsid w:val="00C77B64"/>
    <w:rsid w:val="00C8087F"/>
    <w:rsid w:val="00C92AED"/>
    <w:rsid w:val="00CA547F"/>
    <w:rsid w:val="00CB773B"/>
    <w:rsid w:val="00CC1AB9"/>
    <w:rsid w:val="00CC1D60"/>
    <w:rsid w:val="00CC5534"/>
    <w:rsid w:val="00CD7B07"/>
    <w:rsid w:val="00CE3A46"/>
    <w:rsid w:val="00CE6CD1"/>
    <w:rsid w:val="00CF1B9F"/>
    <w:rsid w:val="00D154AA"/>
    <w:rsid w:val="00D21DBD"/>
    <w:rsid w:val="00D24602"/>
    <w:rsid w:val="00D301D3"/>
    <w:rsid w:val="00D41601"/>
    <w:rsid w:val="00D568FC"/>
    <w:rsid w:val="00D6517E"/>
    <w:rsid w:val="00D80D47"/>
    <w:rsid w:val="00D86AA5"/>
    <w:rsid w:val="00DC380D"/>
    <w:rsid w:val="00DF7972"/>
    <w:rsid w:val="00E00234"/>
    <w:rsid w:val="00E07691"/>
    <w:rsid w:val="00E2675E"/>
    <w:rsid w:val="00E45BFD"/>
    <w:rsid w:val="00E579E2"/>
    <w:rsid w:val="00E63ECF"/>
    <w:rsid w:val="00E666AA"/>
    <w:rsid w:val="00E67494"/>
    <w:rsid w:val="00E72451"/>
    <w:rsid w:val="00E745A2"/>
    <w:rsid w:val="00E778E3"/>
    <w:rsid w:val="00EA0308"/>
    <w:rsid w:val="00EA6EC7"/>
    <w:rsid w:val="00EA796B"/>
    <w:rsid w:val="00EB60C1"/>
    <w:rsid w:val="00EB6E53"/>
    <w:rsid w:val="00ED2071"/>
    <w:rsid w:val="00ED4174"/>
    <w:rsid w:val="00EE67E8"/>
    <w:rsid w:val="00EF405C"/>
    <w:rsid w:val="00EF47E4"/>
    <w:rsid w:val="00F03080"/>
    <w:rsid w:val="00F056F7"/>
    <w:rsid w:val="00F05C09"/>
    <w:rsid w:val="00F147DF"/>
    <w:rsid w:val="00F236F1"/>
    <w:rsid w:val="00F251FE"/>
    <w:rsid w:val="00F328D4"/>
    <w:rsid w:val="00F357B1"/>
    <w:rsid w:val="00F36205"/>
    <w:rsid w:val="00F42D06"/>
    <w:rsid w:val="00F62006"/>
    <w:rsid w:val="00F6219B"/>
    <w:rsid w:val="00F6588C"/>
    <w:rsid w:val="00F75C6D"/>
    <w:rsid w:val="00F86879"/>
    <w:rsid w:val="00FA0DB1"/>
    <w:rsid w:val="00FB431A"/>
    <w:rsid w:val="00FC5305"/>
    <w:rsid w:val="00FE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F24502"/>
  <w14:defaultImageDpi w14:val="32767"/>
  <w15:chartTrackingRefBased/>
  <w15:docId w15:val="{81A5216B-4B17-EA46-9FB4-00F173A28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semiHidden/>
    <w:unhideWhenUsed/>
    <w:rsid w:val="00A5709F"/>
    <w:rPr>
      <w:color w:val="0563C1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5709F"/>
    <w:rPr>
      <w:color w:val="954F72"/>
      <w:u w:val="single"/>
    </w:rPr>
  </w:style>
  <w:style w:type="paragraph" w:customStyle="1" w:styleId="msonormal0">
    <w:name w:val="msonormal"/>
    <w:basedOn w:val="Normal"/>
    <w:rsid w:val="00A5709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customStyle="1" w:styleId="xl63">
    <w:name w:val="xl63"/>
    <w:basedOn w:val="Normal"/>
    <w:rsid w:val="00A570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pt-PT"/>
      <w14:ligatures w14:val="none"/>
    </w:rPr>
  </w:style>
  <w:style w:type="paragraph" w:customStyle="1" w:styleId="xl64">
    <w:name w:val="xl64"/>
    <w:basedOn w:val="Normal"/>
    <w:rsid w:val="00A570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customStyle="1" w:styleId="xl65">
    <w:name w:val="xl65"/>
    <w:basedOn w:val="Normal"/>
    <w:rsid w:val="00A570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customStyle="1" w:styleId="xl66">
    <w:name w:val="xl66"/>
    <w:basedOn w:val="Normal"/>
    <w:rsid w:val="00A5709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pt-PT"/>
      <w14:ligatures w14:val="none"/>
    </w:rPr>
  </w:style>
  <w:style w:type="paragraph" w:customStyle="1" w:styleId="xl67">
    <w:name w:val="xl67"/>
    <w:basedOn w:val="Normal"/>
    <w:rsid w:val="00A570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pt-PT"/>
      <w14:ligatures w14:val="none"/>
    </w:rPr>
  </w:style>
  <w:style w:type="paragraph" w:customStyle="1" w:styleId="xl68">
    <w:name w:val="xl68"/>
    <w:basedOn w:val="Normal"/>
    <w:rsid w:val="00A5709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pt-PT"/>
      <w14:ligatures w14:val="none"/>
    </w:rPr>
  </w:style>
  <w:style w:type="paragraph" w:customStyle="1" w:styleId="xl69">
    <w:name w:val="xl69"/>
    <w:basedOn w:val="Normal"/>
    <w:rsid w:val="00A5709F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pt-PT"/>
      <w14:ligatures w14:val="none"/>
    </w:rPr>
  </w:style>
  <w:style w:type="paragraph" w:customStyle="1" w:styleId="xl70">
    <w:name w:val="xl70"/>
    <w:basedOn w:val="Normal"/>
    <w:rsid w:val="00A5709F"/>
    <w:pPr>
      <w:pBdr>
        <w:left w:val="single" w:sz="8" w:space="0" w:color="auto"/>
      </w:pBdr>
      <w:shd w:val="clear" w:color="000000" w:fill="FF0000"/>
      <w:spacing w:before="100" w:beforeAutospacing="1" w:after="100" w:afterAutospacing="1"/>
    </w:pPr>
    <w:rPr>
      <w:rFonts w:ascii="Calibri" w:eastAsia="Times New Roman" w:hAnsi="Calibri" w:cs="Calibri"/>
      <w:color w:val="FF0000"/>
      <w:kern w:val="0"/>
      <w:lang w:eastAsia="pt-PT"/>
      <w14:ligatures w14:val="none"/>
    </w:rPr>
  </w:style>
  <w:style w:type="paragraph" w:customStyle="1" w:styleId="xl71">
    <w:name w:val="xl71"/>
    <w:basedOn w:val="Normal"/>
    <w:rsid w:val="00A5709F"/>
    <w:pPr>
      <w:shd w:val="clear" w:color="000000" w:fill="00B05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customStyle="1" w:styleId="xl72">
    <w:name w:val="xl72"/>
    <w:basedOn w:val="Normal"/>
    <w:rsid w:val="00A5709F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customStyle="1" w:styleId="xl73">
    <w:name w:val="xl73"/>
    <w:basedOn w:val="Normal"/>
    <w:rsid w:val="00A5709F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Calibri" w:eastAsia="Times New Roman" w:hAnsi="Calibri" w:cs="Calibri"/>
      <w:color w:val="FF0000"/>
      <w:kern w:val="0"/>
      <w:lang w:eastAsia="pt-PT"/>
      <w14:ligatures w14:val="none"/>
    </w:rPr>
  </w:style>
  <w:style w:type="paragraph" w:customStyle="1" w:styleId="xl74">
    <w:name w:val="xl74"/>
    <w:basedOn w:val="Normal"/>
    <w:rsid w:val="00A5709F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customStyle="1" w:styleId="xl75">
    <w:name w:val="xl75"/>
    <w:basedOn w:val="Normal"/>
    <w:rsid w:val="00A5709F"/>
    <w:pPr>
      <w:pBdr>
        <w:left w:val="single" w:sz="8" w:space="0" w:color="auto"/>
      </w:pBd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pt-PT"/>
      <w14:ligatures w14:val="none"/>
    </w:rPr>
  </w:style>
  <w:style w:type="paragraph" w:customStyle="1" w:styleId="xl76">
    <w:name w:val="xl76"/>
    <w:basedOn w:val="Normal"/>
    <w:rsid w:val="00A5709F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pt-PT"/>
      <w14:ligatures w14:val="none"/>
    </w:rPr>
  </w:style>
  <w:style w:type="paragraph" w:customStyle="1" w:styleId="xl77">
    <w:name w:val="xl77"/>
    <w:basedOn w:val="Normal"/>
    <w:rsid w:val="00A5709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pt-PT"/>
      <w14:ligatures w14:val="none"/>
    </w:rPr>
  </w:style>
  <w:style w:type="paragraph" w:customStyle="1" w:styleId="xl78">
    <w:name w:val="xl78"/>
    <w:basedOn w:val="Normal"/>
    <w:rsid w:val="00A5709F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customStyle="1" w:styleId="xl79">
    <w:name w:val="xl79"/>
    <w:basedOn w:val="Normal"/>
    <w:rsid w:val="00A5709F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customStyle="1" w:styleId="xl80">
    <w:name w:val="xl80"/>
    <w:basedOn w:val="Normal"/>
    <w:rsid w:val="00A5709F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pt-PT"/>
      <w14:ligatures w14:val="none"/>
    </w:rPr>
  </w:style>
  <w:style w:type="paragraph" w:customStyle="1" w:styleId="xl81">
    <w:name w:val="xl81"/>
    <w:basedOn w:val="Normal"/>
    <w:rsid w:val="00A5709F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pt-PT"/>
      <w14:ligatures w14:val="none"/>
    </w:rPr>
  </w:style>
  <w:style w:type="paragraph" w:customStyle="1" w:styleId="xl82">
    <w:name w:val="xl82"/>
    <w:basedOn w:val="Normal"/>
    <w:rsid w:val="00A5709F"/>
    <w:pPr>
      <w:shd w:val="clear" w:color="000000" w:fill="00B050"/>
      <w:spacing w:before="100" w:beforeAutospacing="1" w:after="100" w:afterAutospacing="1"/>
    </w:pPr>
    <w:rPr>
      <w:rFonts w:ascii="Times New Roman" w:eastAsia="Times New Roman" w:hAnsi="Times New Roman" w:cs="Times New Roman"/>
      <w:color w:val="00B050"/>
      <w:kern w:val="0"/>
      <w:lang w:eastAsia="pt-PT"/>
      <w14:ligatures w14:val="none"/>
    </w:rPr>
  </w:style>
  <w:style w:type="paragraph" w:customStyle="1" w:styleId="xl83">
    <w:name w:val="xl83"/>
    <w:basedOn w:val="Normal"/>
    <w:rsid w:val="00A5709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pt-PT"/>
      <w14:ligatures w14:val="none"/>
    </w:rPr>
  </w:style>
  <w:style w:type="paragraph" w:customStyle="1" w:styleId="xl84">
    <w:name w:val="xl84"/>
    <w:basedOn w:val="Normal"/>
    <w:rsid w:val="00A5709F"/>
    <w:pPr>
      <w:shd w:val="clear" w:color="000000" w:fill="FF0000"/>
      <w:spacing w:before="100" w:beforeAutospacing="1" w:after="100" w:afterAutospacing="1"/>
    </w:pPr>
    <w:rPr>
      <w:rFonts w:ascii="Calibri" w:eastAsia="Times New Roman" w:hAnsi="Calibri" w:cs="Calibri"/>
      <w:color w:val="FF0000"/>
      <w:kern w:val="0"/>
      <w:lang w:eastAsia="pt-PT"/>
      <w14:ligatures w14:val="none"/>
    </w:rPr>
  </w:style>
  <w:style w:type="paragraph" w:customStyle="1" w:styleId="xl85">
    <w:name w:val="xl85"/>
    <w:basedOn w:val="Normal"/>
    <w:rsid w:val="00A5709F"/>
    <w:pPr>
      <w:pBdr>
        <w:right w:val="single" w:sz="12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customStyle="1" w:styleId="xl86">
    <w:name w:val="xl86"/>
    <w:basedOn w:val="Normal"/>
    <w:rsid w:val="00A5709F"/>
    <w:pPr>
      <w:pBdr>
        <w:right w:val="single" w:sz="12" w:space="0" w:color="auto"/>
      </w:pBdr>
      <w:shd w:val="clear" w:color="000000" w:fill="00B05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customStyle="1" w:styleId="xl87">
    <w:name w:val="xl87"/>
    <w:basedOn w:val="Normal"/>
    <w:rsid w:val="00A5709F"/>
    <w:pPr>
      <w:pBdr>
        <w:right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customStyle="1" w:styleId="xl88">
    <w:name w:val="xl88"/>
    <w:basedOn w:val="Normal"/>
    <w:rsid w:val="00A5709F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pt-PT"/>
      <w14:ligatures w14:val="none"/>
    </w:rPr>
  </w:style>
  <w:style w:type="paragraph" w:customStyle="1" w:styleId="xl89">
    <w:name w:val="xl89"/>
    <w:basedOn w:val="Normal"/>
    <w:rsid w:val="00A570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pt-PT"/>
      <w14:ligatures w14:val="none"/>
    </w:rPr>
  </w:style>
  <w:style w:type="paragraph" w:customStyle="1" w:styleId="xl90">
    <w:name w:val="xl90"/>
    <w:basedOn w:val="Normal"/>
    <w:rsid w:val="00A5709F"/>
    <w:pPr>
      <w:pBdr>
        <w:right w:val="single" w:sz="12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color w:val="00B050"/>
      <w:kern w:val="0"/>
      <w:lang w:eastAsia="pt-PT"/>
      <w14:ligatures w14:val="none"/>
    </w:rPr>
  </w:style>
  <w:style w:type="paragraph" w:customStyle="1" w:styleId="xl91">
    <w:name w:val="xl91"/>
    <w:basedOn w:val="Normal"/>
    <w:rsid w:val="00A5709F"/>
    <w:pPr>
      <w:pBdr>
        <w:right w:val="single" w:sz="12" w:space="0" w:color="auto"/>
      </w:pBd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customStyle="1" w:styleId="xl92">
    <w:name w:val="xl92"/>
    <w:basedOn w:val="Normal"/>
    <w:rsid w:val="00A5709F"/>
    <w:pPr>
      <w:shd w:val="clear" w:color="000000" w:fill="80808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customStyle="1" w:styleId="xl93">
    <w:name w:val="xl93"/>
    <w:basedOn w:val="Normal"/>
    <w:rsid w:val="00A5709F"/>
    <w:pPr>
      <w:pBdr>
        <w:left w:val="single" w:sz="8" w:space="0" w:color="auto"/>
      </w:pBdr>
      <w:shd w:val="clear" w:color="000000" w:fill="808080"/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pt-PT"/>
      <w14:ligatures w14:val="none"/>
    </w:rPr>
  </w:style>
  <w:style w:type="paragraph" w:customStyle="1" w:styleId="xl94">
    <w:name w:val="xl94"/>
    <w:basedOn w:val="Normal"/>
    <w:rsid w:val="00A5709F"/>
    <w:pPr>
      <w:pBdr>
        <w:left w:val="single" w:sz="8" w:space="0" w:color="auto"/>
      </w:pBd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paragraph" w:customStyle="1" w:styleId="xl95">
    <w:name w:val="xl95"/>
    <w:basedOn w:val="Normal"/>
    <w:rsid w:val="00A5709F"/>
    <w:pPr>
      <w:pBdr>
        <w:left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44"/>
      <w:szCs w:val="44"/>
      <w:lang w:eastAsia="pt-PT"/>
      <w14:ligatures w14:val="none"/>
    </w:rPr>
  </w:style>
  <w:style w:type="paragraph" w:customStyle="1" w:styleId="xl96">
    <w:name w:val="xl96"/>
    <w:basedOn w:val="Normal"/>
    <w:rsid w:val="00A5709F"/>
    <w:pPr>
      <w:pBdr>
        <w:bottom w:val="single" w:sz="8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44"/>
      <w:szCs w:val="44"/>
      <w:lang w:eastAsia="pt-PT"/>
      <w14:ligatures w14:val="none"/>
    </w:rPr>
  </w:style>
  <w:style w:type="paragraph" w:customStyle="1" w:styleId="xl97">
    <w:name w:val="xl97"/>
    <w:basedOn w:val="Normal"/>
    <w:rsid w:val="00A5709F"/>
    <w:pPr>
      <w:pBdr>
        <w:bottom w:val="single" w:sz="8" w:space="0" w:color="auto"/>
        <w:right w:val="single" w:sz="12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44"/>
      <w:szCs w:val="44"/>
      <w:lang w:eastAsia="pt-PT"/>
      <w14:ligatures w14:val="none"/>
    </w:rPr>
  </w:style>
  <w:style w:type="paragraph" w:customStyle="1" w:styleId="xl98">
    <w:name w:val="xl98"/>
    <w:basedOn w:val="Normal"/>
    <w:rsid w:val="00A5709F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pt-PT"/>
      <w14:ligatures w14:val="none"/>
    </w:rPr>
  </w:style>
  <w:style w:type="paragraph" w:customStyle="1" w:styleId="xl99">
    <w:name w:val="xl99"/>
    <w:basedOn w:val="Normal"/>
    <w:rsid w:val="00A5709F"/>
    <w:pPr>
      <w:pBdr>
        <w:top w:val="single" w:sz="8" w:space="0" w:color="auto"/>
        <w:bottom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pt-PT"/>
      <w14:ligatures w14:val="none"/>
    </w:rPr>
  </w:style>
  <w:style w:type="paragraph" w:customStyle="1" w:styleId="xl100">
    <w:name w:val="xl100"/>
    <w:basedOn w:val="Normal"/>
    <w:rsid w:val="00A5709F"/>
    <w:pPr>
      <w:pBdr>
        <w:top w:val="single" w:sz="8" w:space="0" w:color="auto"/>
        <w:bottom w:val="single" w:sz="4" w:space="0" w:color="auto"/>
        <w:right w:val="single" w:sz="12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pt-PT"/>
      <w14:ligatures w14:val="none"/>
    </w:rPr>
  </w:style>
  <w:style w:type="paragraph" w:customStyle="1" w:styleId="xl101">
    <w:name w:val="xl101"/>
    <w:basedOn w:val="Normal"/>
    <w:rsid w:val="00A5709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pt-PT"/>
      <w14:ligatures w14:val="none"/>
    </w:rPr>
  </w:style>
  <w:style w:type="paragraph" w:customStyle="1" w:styleId="xl102">
    <w:name w:val="xl102"/>
    <w:basedOn w:val="Normal"/>
    <w:rsid w:val="00A5709F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pt-PT"/>
      <w14:ligatures w14:val="none"/>
    </w:rPr>
  </w:style>
  <w:style w:type="paragraph" w:customStyle="1" w:styleId="xl103">
    <w:name w:val="xl103"/>
    <w:basedOn w:val="Normal"/>
    <w:rsid w:val="00A5709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pt-PT"/>
      <w14:ligatures w14:val="none"/>
    </w:rPr>
  </w:style>
  <w:style w:type="paragraph" w:customStyle="1" w:styleId="xl104">
    <w:name w:val="xl104"/>
    <w:basedOn w:val="Normal"/>
    <w:rsid w:val="00A5709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pt-PT"/>
      <w14:ligatures w14:val="none"/>
    </w:rPr>
  </w:style>
  <w:style w:type="paragraph" w:customStyle="1" w:styleId="xl105">
    <w:name w:val="xl105"/>
    <w:basedOn w:val="Normal"/>
    <w:rsid w:val="00A5709F"/>
    <w:pPr>
      <w:pBdr>
        <w:top w:val="single" w:sz="8" w:space="0" w:color="auto"/>
        <w:bottom w:val="single" w:sz="8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pt-PT"/>
      <w14:ligatures w14:val="none"/>
    </w:rPr>
  </w:style>
  <w:style w:type="paragraph" w:customStyle="1" w:styleId="xl106">
    <w:name w:val="xl106"/>
    <w:basedOn w:val="Normal"/>
    <w:rsid w:val="00A5709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9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822</Words>
  <Characters>4445</Characters>
  <Application>Microsoft Office Word</Application>
  <DocSecurity>0</DocSecurity>
  <Lines>37</Lines>
  <Paragraphs>10</Paragraphs>
  <ScaleCrop>false</ScaleCrop>
  <Company/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Pereira</dc:creator>
  <cp:keywords/>
  <dc:description/>
  <cp:lastModifiedBy>José Pereira</cp:lastModifiedBy>
  <cp:revision>12</cp:revision>
  <dcterms:created xsi:type="dcterms:W3CDTF">2023-11-13T00:08:00Z</dcterms:created>
  <dcterms:modified xsi:type="dcterms:W3CDTF">2023-12-06T18:23:00Z</dcterms:modified>
</cp:coreProperties>
</file>